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1031B" w14:textId="76DBC842" w:rsidR="00E51FAC" w:rsidRDefault="00E51FAC" w:rsidP="00E51FAC">
      <w:pPr>
        <w:pStyle w:val="Heading1"/>
      </w:pPr>
      <w:r>
        <w:t>Supplemental Tables</w:t>
      </w:r>
    </w:p>
    <w:p w14:paraId="689E8835" w14:textId="68374C19" w:rsidR="000B4C9F" w:rsidRPr="000B4C9F" w:rsidRDefault="000B4C9F" w:rsidP="000B4C9F">
      <w:r w:rsidRPr="000B4C9F">
        <w:rPr>
          <w:b/>
          <w:bCs/>
        </w:rPr>
        <w:t>Supplemental Table S1</w:t>
      </w:r>
      <w:r>
        <w:t>: Gene categorization</w:t>
      </w:r>
    </w:p>
    <w:tbl>
      <w:tblPr>
        <w:tblStyle w:val="TableGrid"/>
        <w:tblW w:w="10800" w:type="dxa"/>
        <w:tblLayout w:type="fixed"/>
        <w:tblLook w:val="04A0" w:firstRow="1" w:lastRow="0" w:firstColumn="1" w:lastColumn="0" w:noHBand="0" w:noVBand="1"/>
      </w:tblPr>
      <w:tblGrid>
        <w:gridCol w:w="1435"/>
        <w:gridCol w:w="1440"/>
        <w:gridCol w:w="3510"/>
        <w:gridCol w:w="720"/>
        <w:gridCol w:w="3695"/>
      </w:tblGrid>
      <w:tr w:rsidR="00E51FAC" w14:paraId="1D198668" w14:textId="77777777" w:rsidTr="00144412">
        <w:tc>
          <w:tcPr>
            <w:tcW w:w="1435" w:type="dxa"/>
            <w:vAlign w:val="bottom"/>
          </w:tcPr>
          <w:p w14:paraId="4371103E" w14:textId="77777777" w:rsidR="00E51FAC" w:rsidRPr="00883B23" w:rsidRDefault="00E51FAC" w:rsidP="00144412">
            <w:pPr>
              <w:rPr>
                <w:b/>
                <w:bCs/>
              </w:rPr>
            </w:pPr>
            <w:r w:rsidRPr="00883B23">
              <w:rPr>
                <w:b/>
                <w:bCs/>
              </w:rPr>
              <w:t>Gene Symbol</w:t>
            </w:r>
          </w:p>
        </w:tc>
        <w:tc>
          <w:tcPr>
            <w:tcW w:w="1440" w:type="dxa"/>
            <w:vAlign w:val="bottom"/>
          </w:tcPr>
          <w:p w14:paraId="6388EC32" w14:textId="77777777" w:rsidR="00E51FAC" w:rsidRPr="00883B23" w:rsidRDefault="00E51FAC" w:rsidP="00144412">
            <w:pPr>
              <w:rPr>
                <w:b/>
                <w:bCs/>
              </w:rPr>
            </w:pPr>
            <w:r w:rsidRPr="00883B23">
              <w:rPr>
                <w:b/>
                <w:bCs/>
              </w:rPr>
              <w:t>GO ID</w:t>
            </w:r>
          </w:p>
        </w:tc>
        <w:tc>
          <w:tcPr>
            <w:tcW w:w="3510" w:type="dxa"/>
            <w:vAlign w:val="bottom"/>
          </w:tcPr>
          <w:p w14:paraId="16DA138E" w14:textId="77777777" w:rsidR="00E51FAC" w:rsidRPr="00883B23" w:rsidRDefault="00E51FAC" w:rsidP="00144412">
            <w:pPr>
              <w:rPr>
                <w:b/>
                <w:bCs/>
              </w:rPr>
            </w:pPr>
            <w:r w:rsidRPr="00883B23">
              <w:rPr>
                <w:b/>
                <w:bCs/>
              </w:rPr>
              <w:t>GO annotation</w:t>
            </w:r>
          </w:p>
        </w:tc>
        <w:tc>
          <w:tcPr>
            <w:tcW w:w="720" w:type="dxa"/>
            <w:vAlign w:val="bottom"/>
          </w:tcPr>
          <w:p w14:paraId="472CFCD0" w14:textId="77777777" w:rsidR="00E51FAC" w:rsidRPr="00883B23" w:rsidRDefault="00E51FAC" w:rsidP="00144412">
            <w:pPr>
              <w:rPr>
                <w:b/>
                <w:bCs/>
              </w:rPr>
            </w:pPr>
            <w:r w:rsidRPr="00883B23">
              <w:rPr>
                <w:b/>
                <w:bCs/>
              </w:rPr>
              <w:t>Pro/anti-inflammatory</w:t>
            </w:r>
          </w:p>
        </w:tc>
        <w:tc>
          <w:tcPr>
            <w:tcW w:w="3695" w:type="dxa"/>
            <w:vAlign w:val="bottom"/>
          </w:tcPr>
          <w:p w14:paraId="23EB8351" w14:textId="77777777" w:rsidR="00E51FAC" w:rsidRPr="00883B23" w:rsidRDefault="00E51FAC" w:rsidP="00144412">
            <w:pPr>
              <w:rPr>
                <w:b/>
                <w:bCs/>
              </w:rPr>
            </w:pPr>
            <w:r w:rsidRPr="00883B23">
              <w:rPr>
                <w:b/>
                <w:bCs/>
              </w:rPr>
              <w:t>category</w:t>
            </w:r>
          </w:p>
        </w:tc>
      </w:tr>
      <w:tr w:rsidR="00E51FAC" w14:paraId="111EE664" w14:textId="77777777" w:rsidTr="00144412">
        <w:tc>
          <w:tcPr>
            <w:tcW w:w="1435" w:type="dxa"/>
          </w:tcPr>
          <w:p w14:paraId="7745FE4C" w14:textId="77777777" w:rsidR="00E51FAC" w:rsidRDefault="00E51FAC" w:rsidP="00144412">
            <w:r w:rsidRPr="00F579E6">
              <w:t>ADAMTS12</w:t>
            </w:r>
          </w:p>
        </w:tc>
        <w:tc>
          <w:tcPr>
            <w:tcW w:w="1440" w:type="dxa"/>
          </w:tcPr>
          <w:p w14:paraId="5339A47E" w14:textId="77777777" w:rsidR="00E51FAC" w:rsidRDefault="00E51FAC" w:rsidP="00144412">
            <w:r w:rsidRPr="00F579E6">
              <w:t>GO:0050727</w:t>
            </w:r>
          </w:p>
        </w:tc>
        <w:tc>
          <w:tcPr>
            <w:tcW w:w="3510" w:type="dxa"/>
          </w:tcPr>
          <w:p w14:paraId="65684B6A" w14:textId="77777777" w:rsidR="00E51FAC" w:rsidRPr="009739AD" w:rsidRDefault="00E51FAC" w:rsidP="00144412">
            <w:pPr>
              <w:rPr>
                <w:sz w:val="18"/>
                <w:szCs w:val="18"/>
              </w:rPr>
            </w:pPr>
            <w:r w:rsidRPr="00F579E6">
              <w:t>regulation of inflammatory response</w:t>
            </w:r>
          </w:p>
        </w:tc>
        <w:tc>
          <w:tcPr>
            <w:tcW w:w="720" w:type="dxa"/>
          </w:tcPr>
          <w:p w14:paraId="6D2212F2" w14:textId="77777777" w:rsidR="00E51FAC" w:rsidRDefault="00E51FAC" w:rsidP="00144412">
            <w:pPr>
              <w:jc w:val="center"/>
            </w:pPr>
            <w:r w:rsidRPr="00380AEC">
              <w:t>anti</w:t>
            </w:r>
          </w:p>
        </w:tc>
        <w:tc>
          <w:tcPr>
            <w:tcW w:w="3695" w:type="dxa"/>
          </w:tcPr>
          <w:p w14:paraId="4F3DCE44" w14:textId="77777777" w:rsidR="00E51FAC" w:rsidRPr="00883B23" w:rsidRDefault="00E51FAC" w:rsidP="00144412">
            <w:pPr>
              <w:rPr>
                <w:sz w:val="18"/>
                <w:szCs w:val="18"/>
              </w:rPr>
            </w:pPr>
            <w:r w:rsidRPr="00F579E6">
              <w:t>regulation of inflammatory response</w:t>
            </w:r>
          </w:p>
        </w:tc>
      </w:tr>
      <w:tr w:rsidR="00E51FAC" w14:paraId="375E45A6" w14:textId="77777777" w:rsidTr="00144412">
        <w:tc>
          <w:tcPr>
            <w:tcW w:w="1435" w:type="dxa"/>
          </w:tcPr>
          <w:p w14:paraId="69793C14" w14:textId="77777777" w:rsidR="00E51FAC" w:rsidRDefault="00E51FAC" w:rsidP="00144412">
            <w:r w:rsidRPr="00F579E6">
              <w:t>APOA2</w:t>
            </w:r>
          </w:p>
        </w:tc>
        <w:tc>
          <w:tcPr>
            <w:tcW w:w="1440" w:type="dxa"/>
          </w:tcPr>
          <w:p w14:paraId="6B02BC7B" w14:textId="77777777" w:rsidR="00E51FAC" w:rsidRDefault="00E51FAC" w:rsidP="00144412">
            <w:r w:rsidRPr="00F579E6">
              <w:t>GO:0032757</w:t>
            </w:r>
          </w:p>
        </w:tc>
        <w:tc>
          <w:tcPr>
            <w:tcW w:w="3510" w:type="dxa"/>
          </w:tcPr>
          <w:p w14:paraId="6305A621" w14:textId="77777777" w:rsidR="00E51FAC" w:rsidRPr="009739AD" w:rsidRDefault="00E51FAC" w:rsidP="00144412">
            <w:pPr>
              <w:rPr>
                <w:sz w:val="18"/>
                <w:szCs w:val="18"/>
              </w:rPr>
            </w:pPr>
            <w:r w:rsidRPr="00F579E6">
              <w:t>positive regulation of interleukin-8 production</w:t>
            </w:r>
          </w:p>
        </w:tc>
        <w:tc>
          <w:tcPr>
            <w:tcW w:w="720" w:type="dxa"/>
          </w:tcPr>
          <w:p w14:paraId="6AC32C1C" w14:textId="77777777" w:rsidR="00E51FAC" w:rsidRDefault="00E51FAC" w:rsidP="00144412">
            <w:pPr>
              <w:jc w:val="center"/>
            </w:pPr>
            <w:r w:rsidRPr="00380AEC">
              <w:t>pro</w:t>
            </w:r>
          </w:p>
        </w:tc>
        <w:tc>
          <w:tcPr>
            <w:tcW w:w="3695" w:type="dxa"/>
          </w:tcPr>
          <w:p w14:paraId="5C800C21" w14:textId="77777777" w:rsidR="00E51FAC" w:rsidRPr="00883B23" w:rsidRDefault="00E51FAC" w:rsidP="00144412">
            <w:pPr>
              <w:rPr>
                <w:sz w:val="18"/>
                <w:szCs w:val="18"/>
              </w:rPr>
            </w:pPr>
            <w:r w:rsidRPr="00F579E6">
              <w:t>inflammatory response</w:t>
            </w:r>
          </w:p>
        </w:tc>
      </w:tr>
      <w:tr w:rsidR="00E51FAC" w14:paraId="0FC7E96D" w14:textId="77777777" w:rsidTr="00144412">
        <w:tc>
          <w:tcPr>
            <w:tcW w:w="1435" w:type="dxa"/>
          </w:tcPr>
          <w:p w14:paraId="36A2CE37" w14:textId="77777777" w:rsidR="00E51FAC" w:rsidRPr="0039203D" w:rsidRDefault="00E51FAC" w:rsidP="00144412">
            <w:r w:rsidRPr="00F579E6">
              <w:t>BDKRB2</w:t>
            </w:r>
          </w:p>
        </w:tc>
        <w:tc>
          <w:tcPr>
            <w:tcW w:w="1440" w:type="dxa"/>
          </w:tcPr>
          <w:p w14:paraId="1ECDF6D0" w14:textId="77777777" w:rsidR="00E51FAC" w:rsidRPr="0039203D" w:rsidRDefault="00E51FAC" w:rsidP="00144412">
            <w:r w:rsidRPr="00F579E6">
              <w:t>GO:0050482</w:t>
            </w:r>
          </w:p>
        </w:tc>
        <w:tc>
          <w:tcPr>
            <w:tcW w:w="3510" w:type="dxa"/>
          </w:tcPr>
          <w:p w14:paraId="5E825371" w14:textId="77777777" w:rsidR="00E51FAC" w:rsidRPr="009739AD" w:rsidRDefault="00E51FAC" w:rsidP="00144412">
            <w:pPr>
              <w:rPr>
                <w:sz w:val="18"/>
                <w:szCs w:val="18"/>
              </w:rPr>
            </w:pPr>
            <w:r w:rsidRPr="00F579E6">
              <w:t>arachidonic acid secretion</w:t>
            </w:r>
          </w:p>
        </w:tc>
        <w:tc>
          <w:tcPr>
            <w:tcW w:w="720" w:type="dxa"/>
          </w:tcPr>
          <w:p w14:paraId="48C7F3A3" w14:textId="77777777" w:rsidR="00E51FAC" w:rsidRPr="0039203D" w:rsidRDefault="00E51FAC" w:rsidP="00144412">
            <w:pPr>
              <w:jc w:val="center"/>
            </w:pPr>
            <w:r w:rsidRPr="00380AEC">
              <w:t>pro</w:t>
            </w:r>
          </w:p>
        </w:tc>
        <w:tc>
          <w:tcPr>
            <w:tcW w:w="3695" w:type="dxa"/>
          </w:tcPr>
          <w:p w14:paraId="39DA8909" w14:textId="77777777" w:rsidR="00E51FAC" w:rsidRPr="00883B23" w:rsidRDefault="00E51FAC" w:rsidP="00144412">
            <w:pPr>
              <w:rPr>
                <w:sz w:val="18"/>
                <w:szCs w:val="18"/>
              </w:rPr>
            </w:pPr>
            <w:r w:rsidRPr="00F579E6">
              <w:t>inflammatory response</w:t>
            </w:r>
          </w:p>
        </w:tc>
      </w:tr>
      <w:tr w:rsidR="00E51FAC" w14:paraId="690AE123" w14:textId="77777777" w:rsidTr="00144412">
        <w:tc>
          <w:tcPr>
            <w:tcW w:w="1435" w:type="dxa"/>
          </w:tcPr>
          <w:p w14:paraId="0352B532" w14:textId="77777777" w:rsidR="00E51FAC" w:rsidRPr="0039203D" w:rsidRDefault="00E51FAC" w:rsidP="00144412">
            <w:r w:rsidRPr="00F579E6">
              <w:t>C4A</w:t>
            </w:r>
          </w:p>
        </w:tc>
        <w:tc>
          <w:tcPr>
            <w:tcW w:w="1440" w:type="dxa"/>
          </w:tcPr>
          <w:p w14:paraId="16FDF44B" w14:textId="77777777" w:rsidR="00E51FAC" w:rsidRPr="0039203D" w:rsidRDefault="00E51FAC" w:rsidP="00144412">
            <w:r w:rsidRPr="00F579E6">
              <w:t>GO:0006956</w:t>
            </w:r>
          </w:p>
        </w:tc>
        <w:tc>
          <w:tcPr>
            <w:tcW w:w="3510" w:type="dxa"/>
          </w:tcPr>
          <w:p w14:paraId="27918C69" w14:textId="77777777" w:rsidR="00E51FAC" w:rsidRPr="009739AD" w:rsidRDefault="00E51FAC" w:rsidP="00144412">
            <w:pPr>
              <w:rPr>
                <w:sz w:val="18"/>
                <w:szCs w:val="18"/>
              </w:rPr>
            </w:pPr>
            <w:r w:rsidRPr="00F579E6">
              <w:t>complement activation</w:t>
            </w:r>
          </w:p>
        </w:tc>
        <w:tc>
          <w:tcPr>
            <w:tcW w:w="720" w:type="dxa"/>
          </w:tcPr>
          <w:p w14:paraId="15C4543D" w14:textId="77777777" w:rsidR="00E51FAC" w:rsidRPr="0039203D" w:rsidRDefault="00E51FAC" w:rsidP="00144412">
            <w:pPr>
              <w:jc w:val="center"/>
            </w:pPr>
            <w:r w:rsidRPr="00380AEC">
              <w:t>pro</w:t>
            </w:r>
          </w:p>
        </w:tc>
        <w:tc>
          <w:tcPr>
            <w:tcW w:w="3695" w:type="dxa"/>
          </w:tcPr>
          <w:p w14:paraId="27E07590" w14:textId="77777777" w:rsidR="00E51FAC" w:rsidRPr="00883B23" w:rsidRDefault="00E51FAC" w:rsidP="00144412">
            <w:pPr>
              <w:rPr>
                <w:sz w:val="18"/>
                <w:szCs w:val="18"/>
              </w:rPr>
            </w:pPr>
            <w:r w:rsidRPr="00F579E6">
              <w:t>complement activation</w:t>
            </w:r>
          </w:p>
        </w:tc>
      </w:tr>
      <w:tr w:rsidR="00E51FAC" w14:paraId="3B4EB62C" w14:textId="77777777" w:rsidTr="00144412">
        <w:tc>
          <w:tcPr>
            <w:tcW w:w="1435" w:type="dxa"/>
          </w:tcPr>
          <w:p w14:paraId="616BF506" w14:textId="77777777" w:rsidR="00E51FAC" w:rsidRPr="0039203D" w:rsidRDefault="00E51FAC" w:rsidP="00144412">
            <w:r w:rsidRPr="00F579E6">
              <w:t>CAMK1D</w:t>
            </w:r>
          </w:p>
        </w:tc>
        <w:tc>
          <w:tcPr>
            <w:tcW w:w="1440" w:type="dxa"/>
          </w:tcPr>
          <w:p w14:paraId="05A3C3F2" w14:textId="77777777" w:rsidR="00E51FAC" w:rsidRPr="0039203D" w:rsidRDefault="00E51FAC" w:rsidP="00144412">
            <w:r w:rsidRPr="00F579E6">
              <w:t>GO:0090023</w:t>
            </w:r>
          </w:p>
        </w:tc>
        <w:tc>
          <w:tcPr>
            <w:tcW w:w="3510" w:type="dxa"/>
          </w:tcPr>
          <w:p w14:paraId="76A0C971" w14:textId="77777777" w:rsidR="00E51FAC" w:rsidRPr="009739AD" w:rsidRDefault="00E51FAC" w:rsidP="00144412">
            <w:pPr>
              <w:rPr>
                <w:sz w:val="18"/>
                <w:szCs w:val="18"/>
              </w:rPr>
            </w:pPr>
            <w:r w:rsidRPr="00F579E6">
              <w:t>positive regulation of neutrophil chemotaxis</w:t>
            </w:r>
          </w:p>
        </w:tc>
        <w:tc>
          <w:tcPr>
            <w:tcW w:w="720" w:type="dxa"/>
          </w:tcPr>
          <w:p w14:paraId="115CEC8A" w14:textId="77777777" w:rsidR="00E51FAC" w:rsidRPr="0039203D" w:rsidRDefault="00E51FAC" w:rsidP="00144412">
            <w:pPr>
              <w:jc w:val="center"/>
            </w:pPr>
            <w:r w:rsidRPr="00380AEC">
              <w:t>pro</w:t>
            </w:r>
          </w:p>
        </w:tc>
        <w:tc>
          <w:tcPr>
            <w:tcW w:w="3695" w:type="dxa"/>
          </w:tcPr>
          <w:p w14:paraId="34EB209B" w14:textId="77777777" w:rsidR="00E51FAC" w:rsidRPr="00883B23" w:rsidRDefault="00E51FAC" w:rsidP="00144412">
            <w:pPr>
              <w:rPr>
                <w:sz w:val="18"/>
                <w:szCs w:val="18"/>
              </w:rPr>
            </w:pPr>
            <w:r w:rsidRPr="00F579E6">
              <w:t>neutrophil chemotaxis</w:t>
            </w:r>
          </w:p>
        </w:tc>
      </w:tr>
      <w:tr w:rsidR="00E51FAC" w14:paraId="43CFC420" w14:textId="77777777" w:rsidTr="00144412">
        <w:tc>
          <w:tcPr>
            <w:tcW w:w="1435" w:type="dxa"/>
          </w:tcPr>
          <w:p w14:paraId="55AF83FC" w14:textId="77777777" w:rsidR="00E51FAC" w:rsidRPr="0039203D" w:rsidRDefault="00E51FAC" w:rsidP="00144412">
            <w:r w:rsidRPr="00F579E6">
              <w:t>CCL11</w:t>
            </w:r>
          </w:p>
        </w:tc>
        <w:tc>
          <w:tcPr>
            <w:tcW w:w="1440" w:type="dxa"/>
          </w:tcPr>
          <w:p w14:paraId="496737C2" w14:textId="77777777" w:rsidR="00E51FAC" w:rsidRPr="0039203D" w:rsidRDefault="00E51FAC" w:rsidP="00144412">
            <w:r w:rsidRPr="00F579E6">
              <w:t>GO:0030593</w:t>
            </w:r>
          </w:p>
        </w:tc>
        <w:tc>
          <w:tcPr>
            <w:tcW w:w="3510" w:type="dxa"/>
          </w:tcPr>
          <w:p w14:paraId="17D2E5D2" w14:textId="77777777" w:rsidR="00E51FAC" w:rsidRPr="009739AD" w:rsidRDefault="00E51FAC" w:rsidP="00144412">
            <w:pPr>
              <w:rPr>
                <w:sz w:val="18"/>
                <w:szCs w:val="18"/>
              </w:rPr>
            </w:pPr>
            <w:r w:rsidRPr="00F579E6">
              <w:t>neutrophil chemotaxis</w:t>
            </w:r>
          </w:p>
        </w:tc>
        <w:tc>
          <w:tcPr>
            <w:tcW w:w="720" w:type="dxa"/>
          </w:tcPr>
          <w:p w14:paraId="10C762B0" w14:textId="77777777" w:rsidR="00E51FAC" w:rsidRPr="0039203D" w:rsidRDefault="00E51FAC" w:rsidP="00144412">
            <w:pPr>
              <w:jc w:val="center"/>
            </w:pPr>
            <w:r w:rsidRPr="00380AEC">
              <w:t>pro</w:t>
            </w:r>
          </w:p>
        </w:tc>
        <w:tc>
          <w:tcPr>
            <w:tcW w:w="3695" w:type="dxa"/>
          </w:tcPr>
          <w:p w14:paraId="4C21B2A8" w14:textId="77777777" w:rsidR="00E51FAC" w:rsidRPr="00883B23" w:rsidRDefault="00E51FAC" w:rsidP="00144412">
            <w:pPr>
              <w:rPr>
                <w:sz w:val="18"/>
                <w:szCs w:val="18"/>
              </w:rPr>
            </w:pPr>
            <w:r w:rsidRPr="00F579E6">
              <w:t>neutrophil chemotaxis</w:t>
            </w:r>
          </w:p>
        </w:tc>
      </w:tr>
      <w:tr w:rsidR="00E51FAC" w14:paraId="20C9AF7B" w14:textId="77777777" w:rsidTr="00144412">
        <w:tc>
          <w:tcPr>
            <w:tcW w:w="1435" w:type="dxa"/>
          </w:tcPr>
          <w:p w14:paraId="14A3EB73" w14:textId="77777777" w:rsidR="00E51FAC" w:rsidRPr="0039203D" w:rsidRDefault="00E51FAC" w:rsidP="00144412">
            <w:r w:rsidRPr="00F579E6">
              <w:t>CCL18</w:t>
            </w:r>
          </w:p>
        </w:tc>
        <w:tc>
          <w:tcPr>
            <w:tcW w:w="1440" w:type="dxa"/>
          </w:tcPr>
          <w:p w14:paraId="6F8C5CDD" w14:textId="77777777" w:rsidR="00E51FAC" w:rsidRPr="0039203D" w:rsidRDefault="00E51FAC" w:rsidP="00144412">
            <w:r w:rsidRPr="00F579E6">
              <w:t>GO:0030593</w:t>
            </w:r>
          </w:p>
        </w:tc>
        <w:tc>
          <w:tcPr>
            <w:tcW w:w="3510" w:type="dxa"/>
          </w:tcPr>
          <w:p w14:paraId="76D36C10" w14:textId="77777777" w:rsidR="00E51FAC" w:rsidRPr="009739AD" w:rsidRDefault="00E51FAC" w:rsidP="00144412">
            <w:pPr>
              <w:rPr>
                <w:sz w:val="18"/>
                <w:szCs w:val="18"/>
              </w:rPr>
            </w:pPr>
            <w:r w:rsidRPr="00F579E6">
              <w:t>neutrophil chemotaxis</w:t>
            </w:r>
          </w:p>
        </w:tc>
        <w:tc>
          <w:tcPr>
            <w:tcW w:w="720" w:type="dxa"/>
          </w:tcPr>
          <w:p w14:paraId="27E5A3AA" w14:textId="77777777" w:rsidR="00E51FAC" w:rsidRPr="0039203D" w:rsidRDefault="00E51FAC" w:rsidP="00144412">
            <w:pPr>
              <w:jc w:val="center"/>
            </w:pPr>
            <w:r w:rsidRPr="00380AEC">
              <w:t>pro</w:t>
            </w:r>
          </w:p>
        </w:tc>
        <w:tc>
          <w:tcPr>
            <w:tcW w:w="3695" w:type="dxa"/>
          </w:tcPr>
          <w:p w14:paraId="2FC4825B" w14:textId="77777777" w:rsidR="00E51FAC" w:rsidRPr="00883B23" w:rsidRDefault="00E51FAC" w:rsidP="00144412">
            <w:pPr>
              <w:rPr>
                <w:sz w:val="18"/>
                <w:szCs w:val="18"/>
              </w:rPr>
            </w:pPr>
            <w:r w:rsidRPr="00F579E6">
              <w:t>neutrophil chemotaxis</w:t>
            </w:r>
          </w:p>
        </w:tc>
      </w:tr>
      <w:tr w:rsidR="00E51FAC" w14:paraId="7F3115D1" w14:textId="77777777" w:rsidTr="00144412">
        <w:tc>
          <w:tcPr>
            <w:tcW w:w="1435" w:type="dxa"/>
          </w:tcPr>
          <w:p w14:paraId="745DD407" w14:textId="77777777" w:rsidR="00E51FAC" w:rsidRPr="0039203D" w:rsidRDefault="00E51FAC" w:rsidP="00144412">
            <w:r w:rsidRPr="00F579E6">
              <w:t>CXCL9</w:t>
            </w:r>
          </w:p>
        </w:tc>
        <w:tc>
          <w:tcPr>
            <w:tcW w:w="1440" w:type="dxa"/>
          </w:tcPr>
          <w:p w14:paraId="4E9C0249" w14:textId="77777777" w:rsidR="00E51FAC" w:rsidRPr="0039203D" w:rsidRDefault="00E51FAC" w:rsidP="00144412">
            <w:r w:rsidRPr="00F579E6">
              <w:t>GO:0030593</w:t>
            </w:r>
          </w:p>
        </w:tc>
        <w:tc>
          <w:tcPr>
            <w:tcW w:w="3510" w:type="dxa"/>
          </w:tcPr>
          <w:p w14:paraId="52107A2B" w14:textId="77777777" w:rsidR="00E51FAC" w:rsidRPr="009739AD" w:rsidRDefault="00E51FAC" w:rsidP="00144412">
            <w:pPr>
              <w:rPr>
                <w:sz w:val="18"/>
                <w:szCs w:val="18"/>
              </w:rPr>
            </w:pPr>
            <w:r w:rsidRPr="00F579E6">
              <w:t>neutrophil chemotaxis</w:t>
            </w:r>
          </w:p>
        </w:tc>
        <w:tc>
          <w:tcPr>
            <w:tcW w:w="720" w:type="dxa"/>
          </w:tcPr>
          <w:p w14:paraId="5D2BA0AE" w14:textId="77777777" w:rsidR="00E51FAC" w:rsidRPr="0039203D" w:rsidRDefault="00E51FAC" w:rsidP="00144412">
            <w:pPr>
              <w:jc w:val="center"/>
            </w:pPr>
            <w:r w:rsidRPr="00380AEC">
              <w:t>pro</w:t>
            </w:r>
          </w:p>
        </w:tc>
        <w:tc>
          <w:tcPr>
            <w:tcW w:w="3695" w:type="dxa"/>
          </w:tcPr>
          <w:p w14:paraId="6DC023FA" w14:textId="77777777" w:rsidR="00E51FAC" w:rsidRPr="00883B23" w:rsidRDefault="00E51FAC" w:rsidP="00144412">
            <w:pPr>
              <w:rPr>
                <w:sz w:val="18"/>
                <w:szCs w:val="18"/>
              </w:rPr>
            </w:pPr>
            <w:r w:rsidRPr="00F579E6">
              <w:t>neutrophil chemotaxis</w:t>
            </w:r>
          </w:p>
        </w:tc>
      </w:tr>
      <w:tr w:rsidR="00E51FAC" w14:paraId="7995CC4F" w14:textId="77777777" w:rsidTr="00144412">
        <w:tc>
          <w:tcPr>
            <w:tcW w:w="1435" w:type="dxa"/>
          </w:tcPr>
          <w:p w14:paraId="191EF7A0" w14:textId="77777777" w:rsidR="00E51FAC" w:rsidRPr="0039203D" w:rsidRDefault="00E51FAC" w:rsidP="00144412">
            <w:r w:rsidRPr="00F579E6">
              <w:t>CXCR6</w:t>
            </w:r>
          </w:p>
        </w:tc>
        <w:tc>
          <w:tcPr>
            <w:tcW w:w="1440" w:type="dxa"/>
          </w:tcPr>
          <w:p w14:paraId="540E82F9" w14:textId="77777777" w:rsidR="00E51FAC" w:rsidRPr="0039203D" w:rsidRDefault="00E51FAC" w:rsidP="00144412">
            <w:r w:rsidRPr="00F579E6">
              <w:t>GO:0006955</w:t>
            </w:r>
          </w:p>
        </w:tc>
        <w:tc>
          <w:tcPr>
            <w:tcW w:w="3510" w:type="dxa"/>
          </w:tcPr>
          <w:p w14:paraId="4BC38018" w14:textId="77777777" w:rsidR="00E51FAC" w:rsidRPr="009739AD" w:rsidRDefault="00E51FAC" w:rsidP="00144412">
            <w:pPr>
              <w:rPr>
                <w:sz w:val="18"/>
                <w:szCs w:val="18"/>
              </w:rPr>
            </w:pPr>
            <w:r w:rsidRPr="00F579E6">
              <w:t>immune response</w:t>
            </w:r>
          </w:p>
        </w:tc>
        <w:tc>
          <w:tcPr>
            <w:tcW w:w="720" w:type="dxa"/>
          </w:tcPr>
          <w:p w14:paraId="2615F94E" w14:textId="77777777" w:rsidR="00E51FAC" w:rsidRPr="0039203D" w:rsidRDefault="00E51FAC" w:rsidP="00144412">
            <w:pPr>
              <w:jc w:val="center"/>
            </w:pPr>
            <w:r w:rsidRPr="00380AEC">
              <w:t>pro</w:t>
            </w:r>
          </w:p>
        </w:tc>
        <w:tc>
          <w:tcPr>
            <w:tcW w:w="3695" w:type="dxa"/>
          </w:tcPr>
          <w:p w14:paraId="3409DDFC" w14:textId="77777777" w:rsidR="00E51FAC" w:rsidRPr="00883B23" w:rsidRDefault="00E51FAC" w:rsidP="00144412">
            <w:pPr>
              <w:rPr>
                <w:sz w:val="18"/>
                <w:szCs w:val="18"/>
              </w:rPr>
            </w:pPr>
            <w:r w:rsidRPr="00F579E6">
              <w:t>immune response</w:t>
            </w:r>
          </w:p>
        </w:tc>
      </w:tr>
      <w:tr w:rsidR="00E51FAC" w14:paraId="67936D55" w14:textId="77777777" w:rsidTr="00144412">
        <w:tc>
          <w:tcPr>
            <w:tcW w:w="1435" w:type="dxa"/>
          </w:tcPr>
          <w:p w14:paraId="02CBE2A5" w14:textId="77777777" w:rsidR="00E51FAC" w:rsidRPr="0039203D" w:rsidRDefault="00E51FAC" w:rsidP="00144412">
            <w:r w:rsidRPr="00F579E6">
              <w:t>DAB2IP</w:t>
            </w:r>
          </w:p>
        </w:tc>
        <w:tc>
          <w:tcPr>
            <w:tcW w:w="1440" w:type="dxa"/>
          </w:tcPr>
          <w:p w14:paraId="62C295CD" w14:textId="77777777" w:rsidR="00E51FAC" w:rsidRPr="0039203D" w:rsidRDefault="00E51FAC" w:rsidP="00144412">
            <w:r w:rsidRPr="00F579E6">
              <w:t>GO:0034144</w:t>
            </w:r>
          </w:p>
        </w:tc>
        <w:tc>
          <w:tcPr>
            <w:tcW w:w="3510" w:type="dxa"/>
          </w:tcPr>
          <w:p w14:paraId="5DF9CCB7" w14:textId="77777777" w:rsidR="00E51FAC" w:rsidRPr="009739AD" w:rsidRDefault="00E51FAC" w:rsidP="00144412">
            <w:pPr>
              <w:rPr>
                <w:sz w:val="18"/>
                <w:szCs w:val="18"/>
              </w:rPr>
            </w:pPr>
            <w:r w:rsidRPr="00F579E6">
              <w:t>negative regulation of toll-like receptor 4 signaling pathway</w:t>
            </w:r>
          </w:p>
        </w:tc>
        <w:tc>
          <w:tcPr>
            <w:tcW w:w="720" w:type="dxa"/>
          </w:tcPr>
          <w:p w14:paraId="532F60E5" w14:textId="77777777" w:rsidR="00E51FAC" w:rsidRPr="0039203D" w:rsidRDefault="00E51FAC" w:rsidP="00144412">
            <w:pPr>
              <w:jc w:val="center"/>
            </w:pPr>
            <w:r w:rsidRPr="00380AEC">
              <w:t>anti</w:t>
            </w:r>
          </w:p>
        </w:tc>
        <w:tc>
          <w:tcPr>
            <w:tcW w:w="3695" w:type="dxa"/>
          </w:tcPr>
          <w:p w14:paraId="5BA517EB" w14:textId="77777777" w:rsidR="00E51FAC" w:rsidRPr="00883B23" w:rsidRDefault="00E51FAC" w:rsidP="00144412">
            <w:pPr>
              <w:rPr>
                <w:sz w:val="18"/>
                <w:szCs w:val="18"/>
              </w:rPr>
            </w:pPr>
            <w:r w:rsidRPr="00F579E6">
              <w:t>regulation of inflammatory response</w:t>
            </w:r>
          </w:p>
        </w:tc>
      </w:tr>
      <w:tr w:rsidR="00E51FAC" w14:paraId="076F7B95" w14:textId="77777777" w:rsidTr="00144412">
        <w:tc>
          <w:tcPr>
            <w:tcW w:w="1435" w:type="dxa"/>
          </w:tcPr>
          <w:p w14:paraId="1DD6435A" w14:textId="77777777" w:rsidR="00E51FAC" w:rsidRPr="0039203D" w:rsidRDefault="00E51FAC" w:rsidP="00144412">
            <w:r w:rsidRPr="00F579E6">
              <w:t>FOS</w:t>
            </w:r>
          </w:p>
        </w:tc>
        <w:tc>
          <w:tcPr>
            <w:tcW w:w="1440" w:type="dxa"/>
          </w:tcPr>
          <w:p w14:paraId="3FE295A2" w14:textId="77777777" w:rsidR="00E51FAC" w:rsidRPr="0039203D" w:rsidRDefault="00E51FAC" w:rsidP="00144412">
            <w:r w:rsidRPr="00F579E6">
              <w:t>GO:0007179</w:t>
            </w:r>
          </w:p>
        </w:tc>
        <w:tc>
          <w:tcPr>
            <w:tcW w:w="3510" w:type="dxa"/>
          </w:tcPr>
          <w:p w14:paraId="72933BB2" w14:textId="77777777" w:rsidR="00E51FAC" w:rsidRPr="009739AD" w:rsidRDefault="00E51FAC" w:rsidP="00144412">
            <w:pPr>
              <w:rPr>
                <w:sz w:val="18"/>
                <w:szCs w:val="18"/>
              </w:rPr>
            </w:pPr>
            <w:r w:rsidRPr="00F579E6">
              <w:t>transforming growth factor beta receptor signaling pathway</w:t>
            </w:r>
          </w:p>
        </w:tc>
        <w:tc>
          <w:tcPr>
            <w:tcW w:w="720" w:type="dxa"/>
          </w:tcPr>
          <w:p w14:paraId="1565FF52" w14:textId="77777777" w:rsidR="00E51FAC" w:rsidRPr="0039203D" w:rsidRDefault="00E51FAC" w:rsidP="00144412">
            <w:pPr>
              <w:jc w:val="center"/>
            </w:pPr>
            <w:r w:rsidRPr="00380AEC">
              <w:t>pro</w:t>
            </w:r>
          </w:p>
        </w:tc>
        <w:tc>
          <w:tcPr>
            <w:tcW w:w="3695" w:type="dxa"/>
          </w:tcPr>
          <w:p w14:paraId="0500B6BF" w14:textId="77777777" w:rsidR="00E51FAC" w:rsidRPr="00883B23" w:rsidRDefault="00E51FAC" w:rsidP="00144412">
            <w:pPr>
              <w:rPr>
                <w:sz w:val="18"/>
                <w:szCs w:val="18"/>
              </w:rPr>
            </w:pPr>
            <w:r w:rsidRPr="00F579E6">
              <w:t>regulation of inflammatory response</w:t>
            </w:r>
          </w:p>
        </w:tc>
      </w:tr>
      <w:tr w:rsidR="00E51FAC" w14:paraId="70D0F3FD" w14:textId="77777777" w:rsidTr="00144412">
        <w:tc>
          <w:tcPr>
            <w:tcW w:w="1435" w:type="dxa"/>
          </w:tcPr>
          <w:p w14:paraId="5AE4AD76" w14:textId="77777777" w:rsidR="00E51FAC" w:rsidRPr="0039203D" w:rsidRDefault="00E51FAC" w:rsidP="00144412">
            <w:r w:rsidRPr="00F579E6">
              <w:t>FPR3</w:t>
            </w:r>
          </w:p>
        </w:tc>
        <w:tc>
          <w:tcPr>
            <w:tcW w:w="1440" w:type="dxa"/>
          </w:tcPr>
          <w:p w14:paraId="11DF79C3" w14:textId="77777777" w:rsidR="00E51FAC" w:rsidRPr="0039203D" w:rsidRDefault="00E51FAC" w:rsidP="00144412">
            <w:r w:rsidRPr="00F579E6">
              <w:t>GO:0002430</w:t>
            </w:r>
          </w:p>
        </w:tc>
        <w:tc>
          <w:tcPr>
            <w:tcW w:w="3510" w:type="dxa"/>
          </w:tcPr>
          <w:p w14:paraId="454EE4EA" w14:textId="77777777" w:rsidR="00E51FAC" w:rsidRPr="009739AD" w:rsidRDefault="00E51FAC" w:rsidP="00144412">
            <w:pPr>
              <w:rPr>
                <w:sz w:val="18"/>
                <w:szCs w:val="18"/>
              </w:rPr>
            </w:pPr>
            <w:r w:rsidRPr="00F579E6">
              <w:t>complement receptor mediated signaling pathway</w:t>
            </w:r>
          </w:p>
        </w:tc>
        <w:tc>
          <w:tcPr>
            <w:tcW w:w="720" w:type="dxa"/>
          </w:tcPr>
          <w:p w14:paraId="7EB0ABE3" w14:textId="77777777" w:rsidR="00E51FAC" w:rsidRPr="0039203D" w:rsidRDefault="00E51FAC" w:rsidP="00144412">
            <w:pPr>
              <w:jc w:val="center"/>
            </w:pPr>
            <w:r w:rsidRPr="00380AEC">
              <w:t>pro</w:t>
            </w:r>
          </w:p>
        </w:tc>
        <w:tc>
          <w:tcPr>
            <w:tcW w:w="3695" w:type="dxa"/>
          </w:tcPr>
          <w:p w14:paraId="5ABF1D39" w14:textId="77777777" w:rsidR="00E51FAC" w:rsidRPr="00883B23" w:rsidRDefault="00E51FAC" w:rsidP="00144412">
            <w:pPr>
              <w:rPr>
                <w:sz w:val="18"/>
                <w:szCs w:val="18"/>
              </w:rPr>
            </w:pPr>
            <w:r w:rsidRPr="00F579E6">
              <w:t>complement receptor mediated signaling pathway</w:t>
            </w:r>
          </w:p>
        </w:tc>
      </w:tr>
      <w:tr w:rsidR="00E51FAC" w14:paraId="43F08833" w14:textId="77777777" w:rsidTr="00144412">
        <w:tc>
          <w:tcPr>
            <w:tcW w:w="1435" w:type="dxa"/>
          </w:tcPr>
          <w:p w14:paraId="1B2D1A69" w14:textId="77777777" w:rsidR="00E51FAC" w:rsidRPr="0039203D" w:rsidRDefault="00E51FAC" w:rsidP="00144412">
            <w:r w:rsidRPr="00F579E6">
              <w:t>GHSR</w:t>
            </w:r>
          </w:p>
        </w:tc>
        <w:tc>
          <w:tcPr>
            <w:tcW w:w="1440" w:type="dxa"/>
          </w:tcPr>
          <w:p w14:paraId="2C5AFE65" w14:textId="77777777" w:rsidR="00E51FAC" w:rsidRPr="0039203D" w:rsidRDefault="00E51FAC" w:rsidP="00144412">
            <w:r w:rsidRPr="00F579E6">
              <w:t>GO:0050728</w:t>
            </w:r>
          </w:p>
        </w:tc>
        <w:tc>
          <w:tcPr>
            <w:tcW w:w="3510" w:type="dxa"/>
          </w:tcPr>
          <w:p w14:paraId="39DE30C6" w14:textId="77777777" w:rsidR="00E51FAC" w:rsidRPr="009739AD" w:rsidRDefault="00E51FAC" w:rsidP="00144412">
            <w:pPr>
              <w:rPr>
                <w:sz w:val="18"/>
                <w:szCs w:val="18"/>
              </w:rPr>
            </w:pPr>
            <w:r w:rsidRPr="00F579E6">
              <w:t>negative regulation of inflammatory response</w:t>
            </w:r>
          </w:p>
        </w:tc>
        <w:tc>
          <w:tcPr>
            <w:tcW w:w="720" w:type="dxa"/>
          </w:tcPr>
          <w:p w14:paraId="1C01EBBB" w14:textId="77777777" w:rsidR="00E51FAC" w:rsidRPr="0039203D" w:rsidRDefault="00E51FAC" w:rsidP="00144412">
            <w:pPr>
              <w:jc w:val="center"/>
            </w:pPr>
            <w:r w:rsidRPr="00380AEC">
              <w:t>anti</w:t>
            </w:r>
          </w:p>
        </w:tc>
        <w:tc>
          <w:tcPr>
            <w:tcW w:w="3695" w:type="dxa"/>
          </w:tcPr>
          <w:p w14:paraId="10BD2992" w14:textId="77777777" w:rsidR="00E51FAC" w:rsidRPr="00883B23" w:rsidRDefault="00E51FAC" w:rsidP="00144412">
            <w:pPr>
              <w:rPr>
                <w:sz w:val="18"/>
                <w:szCs w:val="18"/>
              </w:rPr>
            </w:pPr>
            <w:r w:rsidRPr="00F579E6">
              <w:t>regulation of inflammatory response</w:t>
            </w:r>
          </w:p>
        </w:tc>
      </w:tr>
      <w:tr w:rsidR="00E51FAC" w14:paraId="41CD949D" w14:textId="77777777" w:rsidTr="00144412">
        <w:tc>
          <w:tcPr>
            <w:tcW w:w="1435" w:type="dxa"/>
          </w:tcPr>
          <w:p w14:paraId="7DA5F546" w14:textId="77777777" w:rsidR="00E51FAC" w:rsidRPr="0039203D" w:rsidRDefault="00E51FAC" w:rsidP="00144412">
            <w:r w:rsidRPr="00F579E6">
              <w:t>GPRC5B</w:t>
            </w:r>
          </w:p>
        </w:tc>
        <w:tc>
          <w:tcPr>
            <w:tcW w:w="1440" w:type="dxa"/>
          </w:tcPr>
          <w:p w14:paraId="62BF7C15" w14:textId="77777777" w:rsidR="00E51FAC" w:rsidRPr="0039203D" w:rsidRDefault="00E51FAC" w:rsidP="00144412">
            <w:r w:rsidRPr="00F579E6">
              <w:t>GO:0060907</w:t>
            </w:r>
          </w:p>
        </w:tc>
        <w:tc>
          <w:tcPr>
            <w:tcW w:w="3510" w:type="dxa"/>
          </w:tcPr>
          <w:p w14:paraId="670822FE" w14:textId="77777777" w:rsidR="00E51FAC" w:rsidRPr="009739AD" w:rsidRDefault="00E51FAC" w:rsidP="00144412">
            <w:pPr>
              <w:rPr>
                <w:sz w:val="18"/>
                <w:szCs w:val="18"/>
              </w:rPr>
            </w:pPr>
            <w:r w:rsidRPr="00F579E6">
              <w:t>positive regulation of macrophage cytokine production</w:t>
            </w:r>
          </w:p>
        </w:tc>
        <w:tc>
          <w:tcPr>
            <w:tcW w:w="720" w:type="dxa"/>
          </w:tcPr>
          <w:p w14:paraId="3E3363A8" w14:textId="77777777" w:rsidR="00E51FAC" w:rsidRPr="0039203D" w:rsidRDefault="00E51FAC" w:rsidP="00144412">
            <w:pPr>
              <w:jc w:val="center"/>
            </w:pPr>
            <w:r w:rsidRPr="00380AEC">
              <w:t>pro</w:t>
            </w:r>
          </w:p>
        </w:tc>
        <w:tc>
          <w:tcPr>
            <w:tcW w:w="3695" w:type="dxa"/>
          </w:tcPr>
          <w:p w14:paraId="548307C3" w14:textId="77777777" w:rsidR="00E51FAC" w:rsidRPr="00883B23" w:rsidRDefault="00E51FAC" w:rsidP="00144412">
            <w:pPr>
              <w:rPr>
                <w:sz w:val="18"/>
                <w:szCs w:val="18"/>
              </w:rPr>
            </w:pPr>
            <w:r w:rsidRPr="00F579E6">
              <w:t>inflammatory response</w:t>
            </w:r>
          </w:p>
        </w:tc>
      </w:tr>
      <w:tr w:rsidR="00E51FAC" w14:paraId="0F9BFB8D" w14:textId="77777777" w:rsidTr="00144412">
        <w:tc>
          <w:tcPr>
            <w:tcW w:w="1435" w:type="dxa"/>
          </w:tcPr>
          <w:p w14:paraId="06CB1D89" w14:textId="77777777" w:rsidR="00E51FAC" w:rsidRPr="0039203D" w:rsidRDefault="00E51FAC" w:rsidP="00144412">
            <w:r w:rsidRPr="00F579E6">
              <w:t>HDAC4</w:t>
            </w:r>
          </w:p>
        </w:tc>
        <w:tc>
          <w:tcPr>
            <w:tcW w:w="1440" w:type="dxa"/>
          </w:tcPr>
          <w:p w14:paraId="3938C3B9" w14:textId="77777777" w:rsidR="00E51FAC" w:rsidRPr="0039203D" w:rsidRDefault="00E51FAC" w:rsidP="00144412">
            <w:r w:rsidRPr="00F579E6">
              <w:t>GO:0071356</w:t>
            </w:r>
          </w:p>
        </w:tc>
        <w:tc>
          <w:tcPr>
            <w:tcW w:w="3510" w:type="dxa"/>
          </w:tcPr>
          <w:p w14:paraId="51B95777" w14:textId="77777777" w:rsidR="00E51FAC" w:rsidRPr="009739AD" w:rsidRDefault="00E51FAC" w:rsidP="00144412">
            <w:pPr>
              <w:rPr>
                <w:sz w:val="18"/>
                <w:szCs w:val="18"/>
              </w:rPr>
            </w:pPr>
            <w:r w:rsidRPr="00F579E6">
              <w:t>cellular response to tumor necrosis factor</w:t>
            </w:r>
          </w:p>
        </w:tc>
        <w:tc>
          <w:tcPr>
            <w:tcW w:w="720" w:type="dxa"/>
          </w:tcPr>
          <w:p w14:paraId="4E5D401A" w14:textId="77777777" w:rsidR="00E51FAC" w:rsidRPr="0039203D" w:rsidRDefault="00E51FAC" w:rsidP="00144412">
            <w:pPr>
              <w:jc w:val="center"/>
            </w:pPr>
            <w:r w:rsidRPr="00380AEC">
              <w:t>pro</w:t>
            </w:r>
          </w:p>
        </w:tc>
        <w:tc>
          <w:tcPr>
            <w:tcW w:w="3695" w:type="dxa"/>
          </w:tcPr>
          <w:p w14:paraId="6A711769" w14:textId="77777777" w:rsidR="00E51FAC" w:rsidRPr="00883B23" w:rsidRDefault="00E51FAC" w:rsidP="00144412">
            <w:pPr>
              <w:rPr>
                <w:sz w:val="18"/>
                <w:szCs w:val="18"/>
              </w:rPr>
            </w:pPr>
            <w:r w:rsidRPr="00F579E6">
              <w:t>inflammatory response</w:t>
            </w:r>
          </w:p>
        </w:tc>
      </w:tr>
      <w:tr w:rsidR="00E51FAC" w14:paraId="39CCC70A" w14:textId="77777777" w:rsidTr="00144412">
        <w:tc>
          <w:tcPr>
            <w:tcW w:w="1435" w:type="dxa"/>
          </w:tcPr>
          <w:p w14:paraId="6E0E12FB" w14:textId="77777777" w:rsidR="00E51FAC" w:rsidRPr="0039203D" w:rsidRDefault="00E51FAC" w:rsidP="00144412">
            <w:r w:rsidRPr="00F579E6">
              <w:t>IL15</w:t>
            </w:r>
          </w:p>
        </w:tc>
        <w:tc>
          <w:tcPr>
            <w:tcW w:w="1440" w:type="dxa"/>
          </w:tcPr>
          <w:p w14:paraId="2CFB2151" w14:textId="77777777" w:rsidR="00E51FAC" w:rsidRPr="0039203D" w:rsidRDefault="00E51FAC" w:rsidP="00144412">
            <w:r w:rsidRPr="00F579E6">
              <w:t>GO:0035723</w:t>
            </w:r>
          </w:p>
        </w:tc>
        <w:tc>
          <w:tcPr>
            <w:tcW w:w="3510" w:type="dxa"/>
          </w:tcPr>
          <w:p w14:paraId="3939FD43" w14:textId="77777777" w:rsidR="00E51FAC" w:rsidRPr="009739AD" w:rsidRDefault="00E51FAC" w:rsidP="00144412">
            <w:pPr>
              <w:rPr>
                <w:sz w:val="18"/>
                <w:szCs w:val="18"/>
              </w:rPr>
            </w:pPr>
            <w:r w:rsidRPr="00F579E6">
              <w:t>interleukin-15-mediated signaling pathway</w:t>
            </w:r>
          </w:p>
        </w:tc>
        <w:tc>
          <w:tcPr>
            <w:tcW w:w="720" w:type="dxa"/>
          </w:tcPr>
          <w:p w14:paraId="00B5CF35" w14:textId="77777777" w:rsidR="00E51FAC" w:rsidRPr="0039203D" w:rsidRDefault="00E51FAC" w:rsidP="00144412">
            <w:pPr>
              <w:jc w:val="center"/>
            </w:pPr>
            <w:r w:rsidRPr="00380AEC">
              <w:t>pro</w:t>
            </w:r>
          </w:p>
        </w:tc>
        <w:tc>
          <w:tcPr>
            <w:tcW w:w="3695" w:type="dxa"/>
          </w:tcPr>
          <w:p w14:paraId="59DACBE4" w14:textId="77777777" w:rsidR="00E51FAC" w:rsidRPr="00883B23" w:rsidRDefault="00E51FAC" w:rsidP="00144412">
            <w:pPr>
              <w:rPr>
                <w:sz w:val="18"/>
                <w:szCs w:val="18"/>
              </w:rPr>
            </w:pPr>
            <w:r w:rsidRPr="00F579E6">
              <w:t>inflammatory response</w:t>
            </w:r>
          </w:p>
        </w:tc>
      </w:tr>
      <w:tr w:rsidR="00E51FAC" w14:paraId="06B427CA" w14:textId="77777777" w:rsidTr="00144412">
        <w:tc>
          <w:tcPr>
            <w:tcW w:w="1435" w:type="dxa"/>
          </w:tcPr>
          <w:p w14:paraId="7FFCAE6F" w14:textId="77777777" w:rsidR="00E51FAC" w:rsidRPr="0039203D" w:rsidRDefault="00E51FAC" w:rsidP="00144412">
            <w:r w:rsidRPr="00F579E6">
              <w:t>IL1RN</w:t>
            </w:r>
          </w:p>
        </w:tc>
        <w:tc>
          <w:tcPr>
            <w:tcW w:w="1440" w:type="dxa"/>
          </w:tcPr>
          <w:p w14:paraId="1BBCD66E" w14:textId="77777777" w:rsidR="00E51FAC" w:rsidRPr="0039203D" w:rsidRDefault="00E51FAC" w:rsidP="00144412">
            <w:r w:rsidRPr="00F579E6">
              <w:t>GO:2000660</w:t>
            </w:r>
          </w:p>
        </w:tc>
        <w:tc>
          <w:tcPr>
            <w:tcW w:w="3510" w:type="dxa"/>
          </w:tcPr>
          <w:p w14:paraId="367B0869" w14:textId="77777777" w:rsidR="00E51FAC" w:rsidRPr="009739AD" w:rsidRDefault="00E51FAC" w:rsidP="00144412">
            <w:pPr>
              <w:rPr>
                <w:sz w:val="18"/>
                <w:szCs w:val="18"/>
              </w:rPr>
            </w:pPr>
            <w:r w:rsidRPr="00F579E6">
              <w:t>negative regulation of interleukin-1-mediated signaling pathway</w:t>
            </w:r>
          </w:p>
        </w:tc>
        <w:tc>
          <w:tcPr>
            <w:tcW w:w="720" w:type="dxa"/>
          </w:tcPr>
          <w:p w14:paraId="28FE84CE" w14:textId="77777777" w:rsidR="00E51FAC" w:rsidRPr="0039203D" w:rsidRDefault="00E51FAC" w:rsidP="00144412">
            <w:pPr>
              <w:jc w:val="center"/>
            </w:pPr>
            <w:r w:rsidRPr="00380AEC">
              <w:t>anti</w:t>
            </w:r>
          </w:p>
        </w:tc>
        <w:tc>
          <w:tcPr>
            <w:tcW w:w="3695" w:type="dxa"/>
          </w:tcPr>
          <w:p w14:paraId="47399273" w14:textId="77777777" w:rsidR="00E51FAC" w:rsidRPr="00883B23" w:rsidRDefault="00E51FAC" w:rsidP="00144412">
            <w:pPr>
              <w:rPr>
                <w:sz w:val="18"/>
                <w:szCs w:val="18"/>
              </w:rPr>
            </w:pPr>
            <w:r w:rsidRPr="00F579E6">
              <w:t>regulation of inflammatory response</w:t>
            </w:r>
          </w:p>
        </w:tc>
      </w:tr>
      <w:tr w:rsidR="00E51FAC" w14:paraId="6A064F95" w14:textId="77777777" w:rsidTr="00144412">
        <w:tc>
          <w:tcPr>
            <w:tcW w:w="1435" w:type="dxa"/>
          </w:tcPr>
          <w:p w14:paraId="486713F9" w14:textId="77777777" w:rsidR="00E51FAC" w:rsidRPr="0039203D" w:rsidRDefault="00E51FAC" w:rsidP="00144412">
            <w:r w:rsidRPr="00F579E6">
              <w:t>IL9</w:t>
            </w:r>
          </w:p>
        </w:tc>
        <w:tc>
          <w:tcPr>
            <w:tcW w:w="1440" w:type="dxa"/>
          </w:tcPr>
          <w:p w14:paraId="35761C03" w14:textId="77777777" w:rsidR="00E51FAC" w:rsidRPr="0039203D" w:rsidRDefault="00E51FAC" w:rsidP="00144412">
            <w:r w:rsidRPr="00F579E6">
              <w:t>GO:0006954</w:t>
            </w:r>
          </w:p>
        </w:tc>
        <w:tc>
          <w:tcPr>
            <w:tcW w:w="3510" w:type="dxa"/>
          </w:tcPr>
          <w:p w14:paraId="0F1D6FCA" w14:textId="77777777" w:rsidR="00E51FAC" w:rsidRPr="009739AD" w:rsidRDefault="00E51FAC" w:rsidP="00144412">
            <w:pPr>
              <w:rPr>
                <w:sz w:val="18"/>
                <w:szCs w:val="18"/>
              </w:rPr>
            </w:pPr>
            <w:r w:rsidRPr="00F579E6">
              <w:t>inflammatory response</w:t>
            </w:r>
          </w:p>
        </w:tc>
        <w:tc>
          <w:tcPr>
            <w:tcW w:w="720" w:type="dxa"/>
          </w:tcPr>
          <w:p w14:paraId="775663E8" w14:textId="77777777" w:rsidR="00E51FAC" w:rsidRPr="0039203D" w:rsidRDefault="00E51FAC" w:rsidP="00144412">
            <w:pPr>
              <w:jc w:val="center"/>
            </w:pPr>
            <w:r w:rsidRPr="00380AEC">
              <w:t>pro</w:t>
            </w:r>
          </w:p>
        </w:tc>
        <w:tc>
          <w:tcPr>
            <w:tcW w:w="3695" w:type="dxa"/>
          </w:tcPr>
          <w:p w14:paraId="4843BF14" w14:textId="77777777" w:rsidR="00E51FAC" w:rsidRPr="00883B23" w:rsidRDefault="00E51FAC" w:rsidP="00144412">
            <w:pPr>
              <w:rPr>
                <w:sz w:val="18"/>
                <w:szCs w:val="18"/>
              </w:rPr>
            </w:pPr>
            <w:r w:rsidRPr="00F579E6">
              <w:t>inflammatory response</w:t>
            </w:r>
          </w:p>
        </w:tc>
      </w:tr>
      <w:tr w:rsidR="00E51FAC" w14:paraId="5661DEE9" w14:textId="77777777" w:rsidTr="00144412">
        <w:tc>
          <w:tcPr>
            <w:tcW w:w="1435" w:type="dxa"/>
          </w:tcPr>
          <w:p w14:paraId="0F2807DC" w14:textId="77777777" w:rsidR="00E51FAC" w:rsidRPr="0039203D" w:rsidRDefault="00E51FAC" w:rsidP="00144412">
            <w:r w:rsidRPr="00F579E6">
              <w:t>ITGB2</w:t>
            </w:r>
          </w:p>
        </w:tc>
        <w:tc>
          <w:tcPr>
            <w:tcW w:w="1440" w:type="dxa"/>
          </w:tcPr>
          <w:p w14:paraId="0DC238A6" w14:textId="77777777" w:rsidR="00E51FAC" w:rsidRPr="0039203D" w:rsidRDefault="00E51FAC" w:rsidP="00144412">
            <w:r w:rsidRPr="00F579E6">
              <w:t>GO:0030593</w:t>
            </w:r>
          </w:p>
        </w:tc>
        <w:tc>
          <w:tcPr>
            <w:tcW w:w="3510" w:type="dxa"/>
          </w:tcPr>
          <w:p w14:paraId="6F03F4D8" w14:textId="77777777" w:rsidR="00E51FAC" w:rsidRPr="009739AD" w:rsidRDefault="00E51FAC" w:rsidP="00144412">
            <w:pPr>
              <w:rPr>
                <w:sz w:val="18"/>
                <w:szCs w:val="18"/>
              </w:rPr>
            </w:pPr>
            <w:r w:rsidRPr="00F579E6">
              <w:t>neutrophil chemotaxis</w:t>
            </w:r>
          </w:p>
        </w:tc>
        <w:tc>
          <w:tcPr>
            <w:tcW w:w="720" w:type="dxa"/>
          </w:tcPr>
          <w:p w14:paraId="05D4F9AF" w14:textId="77777777" w:rsidR="00E51FAC" w:rsidRPr="0039203D" w:rsidRDefault="00E51FAC" w:rsidP="00144412">
            <w:pPr>
              <w:jc w:val="center"/>
            </w:pPr>
            <w:r w:rsidRPr="00380AEC">
              <w:t>pro</w:t>
            </w:r>
          </w:p>
        </w:tc>
        <w:tc>
          <w:tcPr>
            <w:tcW w:w="3695" w:type="dxa"/>
          </w:tcPr>
          <w:p w14:paraId="567B61C0" w14:textId="77777777" w:rsidR="00E51FAC" w:rsidRPr="00883B23" w:rsidRDefault="00E51FAC" w:rsidP="00144412">
            <w:pPr>
              <w:rPr>
                <w:sz w:val="18"/>
                <w:szCs w:val="18"/>
              </w:rPr>
            </w:pPr>
            <w:r w:rsidRPr="00F579E6">
              <w:t>neutrophil chemotaxis</w:t>
            </w:r>
          </w:p>
        </w:tc>
      </w:tr>
      <w:tr w:rsidR="00E51FAC" w14:paraId="749287C7" w14:textId="77777777" w:rsidTr="00144412">
        <w:tc>
          <w:tcPr>
            <w:tcW w:w="1435" w:type="dxa"/>
          </w:tcPr>
          <w:p w14:paraId="03B17A86" w14:textId="77777777" w:rsidR="00E51FAC" w:rsidRPr="0039203D" w:rsidRDefault="00E51FAC" w:rsidP="00144412">
            <w:r w:rsidRPr="00F579E6">
              <w:t>JAM3</w:t>
            </w:r>
          </w:p>
        </w:tc>
        <w:tc>
          <w:tcPr>
            <w:tcW w:w="1440" w:type="dxa"/>
          </w:tcPr>
          <w:p w14:paraId="4AB60D0B" w14:textId="77777777" w:rsidR="00E51FAC" w:rsidRPr="0039203D" w:rsidRDefault="00E51FAC" w:rsidP="00144412">
            <w:r w:rsidRPr="00F579E6">
              <w:t>GO:0090022</w:t>
            </w:r>
          </w:p>
        </w:tc>
        <w:tc>
          <w:tcPr>
            <w:tcW w:w="3510" w:type="dxa"/>
          </w:tcPr>
          <w:p w14:paraId="451F38D6" w14:textId="77777777" w:rsidR="00E51FAC" w:rsidRPr="009739AD" w:rsidRDefault="00E51FAC" w:rsidP="00144412">
            <w:pPr>
              <w:rPr>
                <w:sz w:val="18"/>
                <w:szCs w:val="18"/>
              </w:rPr>
            </w:pPr>
            <w:r w:rsidRPr="00F579E6">
              <w:t>regulation of neutrophil chemotaxis</w:t>
            </w:r>
          </w:p>
        </w:tc>
        <w:tc>
          <w:tcPr>
            <w:tcW w:w="720" w:type="dxa"/>
          </w:tcPr>
          <w:p w14:paraId="59D43B6A" w14:textId="77777777" w:rsidR="00E51FAC" w:rsidRPr="0039203D" w:rsidRDefault="00E51FAC" w:rsidP="00144412">
            <w:pPr>
              <w:jc w:val="center"/>
            </w:pPr>
            <w:r w:rsidRPr="00380AEC">
              <w:t>pro</w:t>
            </w:r>
          </w:p>
        </w:tc>
        <w:tc>
          <w:tcPr>
            <w:tcW w:w="3695" w:type="dxa"/>
          </w:tcPr>
          <w:p w14:paraId="3DF82AE6" w14:textId="77777777" w:rsidR="00E51FAC" w:rsidRPr="00883B23" w:rsidRDefault="00E51FAC" w:rsidP="00144412">
            <w:pPr>
              <w:rPr>
                <w:sz w:val="18"/>
                <w:szCs w:val="18"/>
              </w:rPr>
            </w:pPr>
            <w:r w:rsidRPr="00F579E6">
              <w:t>neutrophil chemotaxis</w:t>
            </w:r>
          </w:p>
        </w:tc>
      </w:tr>
      <w:tr w:rsidR="00E51FAC" w14:paraId="366EFC8A" w14:textId="77777777" w:rsidTr="00144412">
        <w:tc>
          <w:tcPr>
            <w:tcW w:w="1435" w:type="dxa"/>
          </w:tcPr>
          <w:p w14:paraId="346FCF69" w14:textId="77777777" w:rsidR="00E51FAC" w:rsidRPr="0039203D" w:rsidRDefault="00E51FAC" w:rsidP="00144412">
            <w:r w:rsidRPr="00F579E6">
              <w:t>LILRB4</w:t>
            </w:r>
          </w:p>
        </w:tc>
        <w:tc>
          <w:tcPr>
            <w:tcW w:w="1440" w:type="dxa"/>
          </w:tcPr>
          <w:p w14:paraId="4074BB32" w14:textId="77777777" w:rsidR="00E51FAC" w:rsidRPr="0039203D" w:rsidRDefault="00E51FAC" w:rsidP="00144412">
            <w:r w:rsidRPr="00F579E6">
              <w:t>GO:1900016</w:t>
            </w:r>
          </w:p>
        </w:tc>
        <w:tc>
          <w:tcPr>
            <w:tcW w:w="3510" w:type="dxa"/>
          </w:tcPr>
          <w:p w14:paraId="593E5503" w14:textId="77777777" w:rsidR="00E51FAC" w:rsidRPr="009739AD" w:rsidRDefault="00E51FAC" w:rsidP="00144412">
            <w:pPr>
              <w:rPr>
                <w:sz w:val="18"/>
                <w:szCs w:val="18"/>
              </w:rPr>
            </w:pPr>
            <w:r w:rsidRPr="00F579E6">
              <w:t>negative regulation of cytokine production involved in inflammatory response</w:t>
            </w:r>
          </w:p>
        </w:tc>
        <w:tc>
          <w:tcPr>
            <w:tcW w:w="720" w:type="dxa"/>
          </w:tcPr>
          <w:p w14:paraId="47504ADA" w14:textId="77777777" w:rsidR="00E51FAC" w:rsidRPr="0039203D" w:rsidRDefault="00E51FAC" w:rsidP="00144412">
            <w:pPr>
              <w:jc w:val="center"/>
            </w:pPr>
            <w:r w:rsidRPr="00380AEC">
              <w:t>anti</w:t>
            </w:r>
          </w:p>
        </w:tc>
        <w:tc>
          <w:tcPr>
            <w:tcW w:w="3695" w:type="dxa"/>
          </w:tcPr>
          <w:p w14:paraId="6E546336" w14:textId="77777777" w:rsidR="00E51FAC" w:rsidRPr="00883B23" w:rsidRDefault="00E51FAC" w:rsidP="00144412">
            <w:pPr>
              <w:rPr>
                <w:sz w:val="18"/>
                <w:szCs w:val="18"/>
              </w:rPr>
            </w:pPr>
            <w:r w:rsidRPr="00F579E6">
              <w:t>regulation of inflammatory response</w:t>
            </w:r>
          </w:p>
        </w:tc>
      </w:tr>
      <w:tr w:rsidR="00E51FAC" w14:paraId="3C6F4EFA" w14:textId="77777777" w:rsidTr="00144412">
        <w:tc>
          <w:tcPr>
            <w:tcW w:w="1435" w:type="dxa"/>
          </w:tcPr>
          <w:p w14:paraId="5ADAFF97" w14:textId="77777777" w:rsidR="00E51FAC" w:rsidRPr="0039203D" w:rsidRDefault="00E51FAC" w:rsidP="00144412">
            <w:r w:rsidRPr="00F579E6">
              <w:lastRenderedPageBreak/>
              <w:t>MS4A2</w:t>
            </w:r>
          </w:p>
        </w:tc>
        <w:tc>
          <w:tcPr>
            <w:tcW w:w="1440" w:type="dxa"/>
          </w:tcPr>
          <w:p w14:paraId="1E8C2C4F" w14:textId="77777777" w:rsidR="00E51FAC" w:rsidRPr="0039203D" w:rsidRDefault="00E51FAC" w:rsidP="00144412">
            <w:r w:rsidRPr="00F579E6">
              <w:t>GO:0038095</w:t>
            </w:r>
          </w:p>
        </w:tc>
        <w:tc>
          <w:tcPr>
            <w:tcW w:w="3510" w:type="dxa"/>
          </w:tcPr>
          <w:p w14:paraId="028C8E1F" w14:textId="77777777" w:rsidR="00E51FAC" w:rsidRPr="009739AD" w:rsidRDefault="00E51FAC" w:rsidP="00144412">
            <w:pPr>
              <w:rPr>
                <w:sz w:val="18"/>
                <w:szCs w:val="18"/>
              </w:rPr>
            </w:pPr>
            <w:r w:rsidRPr="00F579E6">
              <w:t>Fc-epsilon receptor signaling pathway</w:t>
            </w:r>
          </w:p>
        </w:tc>
        <w:tc>
          <w:tcPr>
            <w:tcW w:w="720" w:type="dxa"/>
          </w:tcPr>
          <w:p w14:paraId="6534F04F" w14:textId="77777777" w:rsidR="00E51FAC" w:rsidRPr="0039203D" w:rsidRDefault="00E51FAC" w:rsidP="00144412">
            <w:pPr>
              <w:jc w:val="center"/>
            </w:pPr>
            <w:r w:rsidRPr="00380AEC">
              <w:t>pro</w:t>
            </w:r>
          </w:p>
        </w:tc>
        <w:tc>
          <w:tcPr>
            <w:tcW w:w="3695" w:type="dxa"/>
          </w:tcPr>
          <w:p w14:paraId="3AF3F79E" w14:textId="77777777" w:rsidR="00E51FAC" w:rsidRPr="00883B23" w:rsidRDefault="00E51FAC" w:rsidP="00144412">
            <w:pPr>
              <w:rPr>
                <w:sz w:val="18"/>
                <w:szCs w:val="18"/>
              </w:rPr>
            </w:pPr>
            <w:r w:rsidRPr="00F579E6">
              <w:t>Fc-epsilon receptor signaling pathway</w:t>
            </w:r>
          </w:p>
        </w:tc>
      </w:tr>
      <w:tr w:rsidR="00E51FAC" w14:paraId="39FAAA76" w14:textId="77777777" w:rsidTr="00144412">
        <w:tc>
          <w:tcPr>
            <w:tcW w:w="1435" w:type="dxa"/>
          </w:tcPr>
          <w:p w14:paraId="153599D9" w14:textId="77777777" w:rsidR="00E51FAC" w:rsidRPr="0039203D" w:rsidRDefault="00E51FAC" w:rsidP="00144412">
            <w:r w:rsidRPr="00F579E6">
              <w:t>ODAM</w:t>
            </w:r>
          </w:p>
        </w:tc>
        <w:tc>
          <w:tcPr>
            <w:tcW w:w="1440" w:type="dxa"/>
          </w:tcPr>
          <w:p w14:paraId="445BE92E" w14:textId="77777777" w:rsidR="00E51FAC" w:rsidRPr="0039203D" w:rsidRDefault="00E51FAC" w:rsidP="00144412">
            <w:r w:rsidRPr="00F579E6">
              <w:t>GO:0006954</w:t>
            </w:r>
          </w:p>
        </w:tc>
        <w:tc>
          <w:tcPr>
            <w:tcW w:w="3510" w:type="dxa"/>
          </w:tcPr>
          <w:p w14:paraId="150D7144" w14:textId="77777777" w:rsidR="00E51FAC" w:rsidRPr="009739AD" w:rsidRDefault="00E51FAC" w:rsidP="00144412">
            <w:pPr>
              <w:rPr>
                <w:sz w:val="18"/>
                <w:szCs w:val="18"/>
              </w:rPr>
            </w:pPr>
            <w:r w:rsidRPr="00F579E6">
              <w:t>inflammatory response</w:t>
            </w:r>
          </w:p>
        </w:tc>
        <w:tc>
          <w:tcPr>
            <w:tcW w:w="720" w:type="dxa"/>
          </w:tcPr>
          <w:p w14:paraId="3FBEF23A" w14:textId="77777777" w:rsidR="00E51FAC" w:rsidRPr="0039203D" w:rsidRDefault="00E51FAC" w:rsidP="00144412">
            <w:pPr>
              <w:jc w:val="center"/>
            </w:pPr>
            <w:r w:rsidRPr="00380AEC">
              <w:t>pro</w:t>
            </w:r>
          </w:p>
        </w:tc>
        <w:tc>
          <w:tcPr>
            <w:tcW w:w="3695" w:type="dxa"/>
          </w:tcPr>
          <w:p w14:paraId="1B5F8193" w14:textId="77777777" w:rsidR="00E51FAC" w:rsidRPr="00883B23" w:rsidRDefault="00E51FAC" w:rsidP="00144412">
            <w:pPr>
              <w:rPr>
                <w:sz w:val="18"/>
                <w:szCs w:val="18"/>
              </w:rPr>
            </w:pPr>
            <w:r w:rsidRPr="00F579E6">
              <w:t>inflammatory response</w:t>
            </w:r>
          </w:p>
        </w:tc>
      </w:tr>
      <w:tr w:rsidR="00E51FAC" w14:paraId="60B1D386" w14:textId="77777777" w:rsidTr="00144412">
        <w:tc>
          <w:tcPr>
            <w:tcW w:w="1435" w:type="dxa"/>
          </w:tcPr>
          <w:p w14:paraId="606A4456" w14:textId="77777777" w:rsidR="00E51FAC" w:rsidRPr="0039203D" w:rsidRDefault="00E51FAC" w:rsidP="00144412">
            <w:r w:rsidRPr="00F579E6">
              <w:t>PLCG2</w:t>
            </w:r>
          </w:p>
        </w:tc>
        <w:tc>
          <w:tcPr>
            <w:tcW w:w="1440" w:type="dxa"/>
          </w:tcPr>
          <w:p w14:paraId="67CC7E6B" w14:textId="77777777" w:rsidR="00E51FAC" w:rsidRPr="0039203D" w:rsidRDefault="00E51FAC" w:rsidP="00144412">
            <w:r w:rsidRPr="00F579E6">
              <w:t>GO:0032496</w:t>
            </w:r>
          </w:p>
        </w:tc>
        <w:tc>
          <w:tcPr>
            <w:tcW w:w="3510" w:type="dxa"/>
          </w:tcPr>
          <w:p w14:paraId="2B1AAD48" w14:textId="77777777" w:rsidR="00E51FAC" w:rsidRPr="009739AD" w:rsidRDefault="00E51FAC" w:rsidP="00144412">
            <w:pPr>
              <w:rPr>
                <w:sz w:val="18"/>
                <w:szCs w:val="18"/>
              </w:rPr>
            </w:pPr>
            <w:r w:rsidRPr="00F579E6">
              <w:t>response to lipopolysaccharide</w:t>
            </w:r>
          </w:p>
        </w:tc>
        <w:tc>
          <w:tcPr>
            <w:tcW w:w="720" w:type="dxa"/>
          </w:tcPr>
          <w:p w14:paraId="397677E7" w14:textId="77777777" w:rsidR="00E51FAC" w:rsidRPr="0039203D" w:rsidRDefault="00E51FAC" w:rsidP="00144412">
            <w:pPr>
              <w:jc w:val="center"/>
            </w:pPr>
            <w:r w:rsidRPr="00380AEC">
              <w:t>pro</w:t>
            </w:r>
          </w:p>
        </w:tc>
        <w:tc>
          <w:tcPr>
            <w:tcW w:w="3695" w:type="dxa"/>
          </w:tcPr>
          <w:p w14:paraId="10E29D1B" w14:textId="77777777" w:rsidR="00E51FAC" w:rsidRPr="00883B23" w:rsidRDefault="00E51FAC" w:rsidP="00144412">
            <w:pPr>
              <w:rPr>
                <w:sz w:val="18"/>
                <w:szCs w:val="18"/>
              </w:rPr>
            </w:pPr>
            <w:r w:rsidRPr="00F579E6">
              <w:t>response to bacterium</w:t>
            </w:r>
          </w:p>
        </w:tc>
      </w:tr>
      <w:tr w:rsidR="00E51FAC" w14:paraId="448D5253" w14:textId="77777777" w:rsidTr="00144412">
        <w:tc>
          <w:tcPr>
            <w:tcW w:w="1435" w:type="dxa"/>
          </w:tcPr>
          <w:p w14:paraId="210C96CB" w14:textId="77777777" w:rsidR="00E51FAC" w:rsidRPr="0039203D" w:rsidRDefault="00E51FAC" w:rsidP="00144412">
            <w:r w:rsidRPr="00F579E6">
              <w:t>PPBP</w:t>
            </w:r>
          </w:p>
        </w:tc>
        <w:tc>
          <w:tcPr>
            <w:tcW w:w="1440" w:type="dxa"/>
          </w:tcPr>
          <w:p w14:paraId="7B01BEC9" w14:textId="77777777" w:rsidR="00E51FAC" w:rsidRPr="0039203D" w:rsidRDefault="00E51FAC" w:rsidP="00144412">
            <w:r w:rsidRPr="00F579E6">
              <w:t>GO:0030593</w:t>
            </w:r>
          </w:p>
        </w:tc>
        <w:tc>
          <w:tcPr>
            <w:tcW w:w="3510" w:type="dxa"/>
          </w:tcPr>
          <w:p w14:paraId="0D012B72" w14:textId="77777777" w:rsidR="00E51FAC" w:rsidRPr="009739AD" w:rsidRDefault="00E51FAC" w:rsidP="00144412">
            <w:pPr>
              <w:rPr>
                <w:sz w:val="18"/>
                <w:szCs w:val="18"/>
              </w:rPr>
            </w:pPr>
            <w:r w:rsidRPr="00F579E6">
              <w:t>neutrophil chemotaxis</w:t>
            </w:r>
          </w:p>
        </w:tc>
        <w:tc>
          <w:tcPr>
            <w:tcW w:w="720" w:type="dxa"/>
          </w:tcPr>
          <w:p w14:paraId="00EC62CD" w14:textId="77777777" w:rsidR="00E51FAC" w:rsidRPr="0039203D" w:rsidRDefault="00E51FAC" w:rsidP="00144412">
            <w:pPr>
              <w:jc w:val="center"/>
            </w:pPr>
            <w:r w:rsidRPr="00380AEC">
              <w:t>pro</w:t>
            </w:r>
          </w:p>
        </w:tc>
        <w:tc>
          <w:tcPr>
            <w:tcW w:w="3695" w:type="dxa"/>
          </w:tcPr>
          <w:p w14:paraId="0796F04C" w14:textId="77777777" w:rsidR="00E51FAC" w:rsidRPr="00883B23" w:rsidRDefault="00E51FAC" w:rsidP="00144412">
            <w:pPr>
              <w:rPr>
                <w:sz w:val="18"/>
                <w:szCs w:val="18"/>
              </w:rPr>
            </w:pPr>
            <w:r w:rsidRPr="00F579E6">
              <w:t>neutrophil chemotaxis</w:t>
            </w:r>
          </w:p>
        </w:tc>
      </w:tr>
      <w:tr w:rsidR="00E51FAC" w14:paraId="2890C36D" w14:textId="77777777" w:rsidTr="00144412">
        <w:tc>
          <w:tcPr>
            <w:tcW w:w="1435" w:type="dxa"/>
          </w:tcPr>
          <w:p w14:paraId="7C9C20C3" w14:textId="77777777" w:rsidR="00E51FAC" w:rsidRPr="0039203D" w:rsidRDefault="00E51FAC" w:rsidP="00144412">
            <w:r w:rsidRPr="00F579E6">
              <w:t>PSTPIP1</w:t>
            </w:r>
          </w:p>
        </w:tc>
        <w:tc>
          <w:tcPr>
            <w:tcW w:w="1440" w:type="dxa"/>
          </w:tcPr>
          <w:p w14:paraId="0CA1E2DC" w14:textId="77777777" w:rsidR="00E51FAC" w:rsidRPr="0039203D" w:rsidRDefault="00E51FAC" w:rsidP="00144412">
            <w:r w:rsidRPr="00F579E6">
              <w:t>GO:0045087</w:t>
            </w:r>
          </w:p>
        </w:tc>
        <w:tc>
          <w:tcPr>
            <w:tcW w:w="3510" w:type="dxa"/>
          </w:tcPr>
          <w:p w14:paraId="3988DBE0" w14:textId="77777777" w:rsidR="00E51FAC" w:rsidRPr="009739AD" w:rsidRDefault="00E51FAC" w:rsidP="00144412">
            <w:pPr>
              <w:rPr>
                <w:sz w:val="18"/>
                <w:szCs w:val="18"/>
              </w:rPr>
            </w:pPr>
            <w:r w:rsidRPr="00F579E6">
              <w:t>innate immune response</w:t>
            </w:r>
          </w:p>
        </w:tc>
        <w:tc>
          <w:tcPr>
            <w:tcW w:w="720" w:type="dxa"/>
          </w:tcPr>
          <w:p w14:paraId="526804EE" w14:textId="77777777" w:rsidR="00E51FAC" w:rsidRPr="0039203D" w:rsidRDefault="00E51FAC" w:rsidP="00144412">
            <w:pPr>
              <w:jc w:val="center"/>
            </w:pPr>
            <w:r w:rsidRPr="00380AEC">
              <w:t>pro</w:t>
            </w:r>
          </w:p>
        </w:tc>
        <w:tc>
          <w:tcPr>
            <w:tcW w:w="3695" w:type="dxa"/>
          </w:tcPr>
          <w:p w14:paraId="7B91EF28" w14:textId="77777777" w:rsidR="00E51FAC" w:rsidRPr="00883B23" w:rsidRDefault="00E51FAC" w:rsidP="00144412">
            <w:pPr>
              <w:rPr>
                <w:sz w:val="18"/>
                <w:szCs w:val="18"/>
              </w:rPr>
            </w:pPr>
            <w:r w:rsidRPr="00F579E6">
              <w:t>immune response</w:t>
            </w:r>
          </w:p>
        </w:tc>
      </w:tr>
      <w:tr w:rsidR="00E51FAC" w14:paraId="2CDA2FDE" w14:textId="77777777" w:rsidTr="00144412">
        <w:tc>
          <w:tcPr>
            <w:tcW w:w="1435" w:type="dxa"/>
          </w:tcPr>
          <w:p w14:paraId="54A5E3AB" w14:textId="77777777" w:rsidR="00E51FAC" w:rsidRPr="0039203D" w:rsidRDefault="00E51FAC" w:rsidP="00144412">
            <w:r w:rsidRPr="00F579E6">
              <w:t>REG3G</w:t>
            </w:r>
          </w:p>
        </w:tc>
        <w:tc>
          <w:tcPr>
            <w:tcW w:w="1440" w:type="dxa"/>
          </w:tcPr>
          <w:p w14:paraId="7B1C045D" w14:textId="77777777" w:rsidR="00E51FAC" w:rsidRPr="0039203D" w:rsidRDefault="00E51FAC" w:rsidP="00144412">
            <w:r w:rsidRPr="00F579E6">
              <w:t>GO:0050830</w:t>
            </w:r>
          </w:p>
        </w:tc>
        <w:tc>
          <w:tcPr>
            <w:tcW w:w="3510" w:type="dxa"/>
          </w:tcPr>
          <w:p w14:paraId="7CE05D8A" w14:textId="77777777" w:rsidR="00E51FAC" w:rsidRPr="009739AD" w:rsidRDefault="00E51FAC" w:rsidP="00144412">
            <w:pPr>
              <w:rPr>
                <w:sz w:val="18"/>
                <w:szCs w:val="18"/>
              </w:rPr>
            </w:pPr>
            <w:r w:rsidRPr="00F579E6">
              <w:t>defense response to Gram-positive bacterium</w:t>
            </w:r>
          </w:p>
        </w:tc>
        <w:tc>
          <w:tcPr>
            <w:tcW w:w="720" w:type="dxa"/>
          </w:tcPr>
          <w:p w14:paraId="46717DC7" w14:textId="77777777" w:rsidR="00E51FAC" w:rsidRPr="0039203D" w:rsidRDefault="00E51FAC" w:rsidP="00144412">
            <w:pPr>
              <w:jc w:val="center"/>
            </w:pPr>
            <w:r w:rsidRPr="00380AEC">
              <w:t>pro</w:t>
            </w:r>
          </w:p>
        </w:tc>
        <w:tc>
          <w:tcPr>
            <w:tcW w:w="3695" w:type="dxa"/>
          </w:tcPr>
          <w:p w14:paraId="0AF324DF" w14:textId="77777777" w:rsidR="00E51FAC" w:rsidRPr="00883B23" w:rsidRDefault="00E51FAC" w:rsidP="00144412">
            <w:pPr>
              <w:rPr>
                <w:sz w:val="18"/>
                <w:szCs w:val="18"/>
              </w:rPr>
            </w:pPr>
            <w:r w:rsidRPr="00F579E6">
              <w:t>response to bacterium</w:t>
            </w:r>
          </w:p>
        </w:tc>
      </w:tr>
      <w:tr w:rsidR="00E51FAC" w14:paraId="5942410C" w14:textId="77777777" w:rsidTr="00144412">
        <w:tc>
          <w:tcPr>
            <w:tcW w:w="1435" w:type="dxa"/>
          </w:tcPr>
          <w:p w14:paraId="496B1B9C" w14:textId="77777777" w:rsidR="00E51FAC" w:rsidRPr="0039203D" w:rsidRDefault="00E51FAC" w:rsidP="00144412">
            <w:r w:rsidRPr="00F579E6">
              <w:t>RELA</w:t>
            </w:r>
          </w:p>
        </w:tc>
        <w:tc>
          <w:tcPr>
            <w:tcW w:w="1440" w:type="dxa"/>
          </w:tcPr>
          <w:p w14:paraId="2D0EFFD9" w14:textId="77777777" w:rsidR="00E51FAC" w:rsidRPr="0039203D" w:rsidRDefault="00E51FAC" w:rsidP="00144412">
            <w:r w:rsidRPr="00F579E6">
              <w:t>GO:0009617</w:t>
            </w:r>
          </w:p>
        </w:tc>
        <w:tc>
          <w:tcPr>
            <w:tcW w:w="3510" w:type="dxa"/>
          </w:tcPr>
          <w:p w14:paraId="3379E8F2" w14:textId="77777777" w:rsidR="00E51FAC" w:rsidRPr="009739AD" w:rsidRDefault="00E51FAC" w:rsidP="00144412">
            <w:pPr>
              <w:rPr>
                <w:sz w:val="18"/>
                <w:szCs w:val="18"/>
              </w:rPr>
            </w:pPr>
            <w:r w:rsidRPr="00F579E6">
              <w:t>response to bacterium</w:t>
            </w:r>
          </w:p>
        </w:tc>
        <w:tc>
          <w:tcPr>
            <w:tcW w:w="720" w:type="dxa"/>
          </w:tcPr>
          <w:p w14:paraId="66EA5FD5" w14:textId="77777777" w:rsidR="00E51FAC" w:rsidRPr="0039203D" w:rsidRDefault="00E51FAC" w:rsidP="00144412">
            <w:pPr>
              <w:jc w:val="center"/>
            </w:pPr>
            <w:r w:rsidRPr="00380AEC">
              <w:t>pro</w:t>
            </w:r>
          </w:p>
        </w:tc>
        <w:tc>
          <w:tcPr>
            <w:tcW w:w="3695" w:type="dxa"/>
          </w:tcPr>
          <w:p w14:paraId="486B5900" w14:textId="77777777" w:rsidR="00E51FAC" w:rsidRPr="00883B23" w:rsidRDefault="00E51FAC" w:rsidP="00144412">
            <w:pPr>
              <w:rPr>
                <w:sz w:val="18"/>
                <w:szCs w:val="18"/>
              </w:rPr>
            </w:pPr>
            <w:r w:rsidRPr="00F579E6">
              <w:t>response to bacterium</w:t>
            </w:r>
          </w:p>
        </w:tc>
      </w:tr>
      <w:tr w:rsidR="00E51FAC" w14:paraId="27BDB0C7" w14:textId="77777777" w:rsidTr="00144412">
        <w:tc>
          <w:tcPr>
            <w:tcW w:w="1435" w:type="dxa"/>
          </w:tcPr>
          <w:p w14:paraId="5DC6405A" w14:textId="77777777" w:rsidR="00E51FAC" w:rsidRPr="0039203D" w:rsidRDefault="00E51FAC" w:rsidP="00144412">
            <w:r w:rsidRPr="00F579E6">
              <w:t>RIPK2</w:t>
            </w:r>
          </w:p>
        </w:tc>
        <w:tc>
          <w:tcPr>
            <w:tcW w:w="1440" w:type="dxa"/>
          </w:tcPr>
          <w:p w14:paraId="199F921E" w14:textId="77777777" w:rsidR="00E51FAC" w:rsidRPr="0039203D" w:rsidRDefault="00E51FAC" w:rsidP="00144412">
            <w:r w:rsidRPr="00F579E6">
              <w:t>GO:0050830</w:t>
            </w:r>
          </w:p>
        </w:tc>
        <w:tc>
          <w:tcPr>
            <w:tcW w:w="3510" w:type="dxa"/>
          </w:tcPr>
          <w:p w14:paraId="19B53F13" w14:textId="77777777" w:rsidR="00E51FAC" w:rsidRPr="009739AD" w:rsidRDefault="00E51FAC" w:rsidP="00144412">
            <w:pPr>
              <w:rPr>
                <w:sz w:val="18"/>
                <w:szCs w:val="18"/>
              </w:rPr>
            </w:pPr>
            <w:r w:rsidRPr="00F579E6">
              <w:t>defense response to Gram-positive bacterium</w:t>
            </w:r>
          </w:p>
        </w:tc>
        <w:tc>
          <w:tcPr>
            <w:tcW w:w="720" w:type="dxa"/>
          </w:tcPr>
          <w:p w14:paraId="59417BE4" w14:textId="77777777" w:rsidR="00E51FAC" w:rsidRPr="0039203D" w:rsidRDefault="00E51FAC" w:rsidP="00144412">
            <w:pPr>
              <w:jc w:val="center"/>
            </w:pPr>
            <w:r w:rsidRPr="00380AEC">
              <w:t>pro</w:t>
            </w:r>
          </w:p>
        </w:tc>
        <w:tc>
          <w:tcPr>
            <w:tcW w:w="3695" w:type="dxa"/>
          </w:tcPr>
          <w:p w14:paraId="403AB850" w14:textId="77777777" w:rsidR="00E51FAC" w:rsidRPr="00883B23" w:rsidRDefault="00E51FAC" w:rsidP="00144412">
            <w:pPr>
              <w:rPr>
                <w:sz w:val="18"/>
                <w:szCs w:val="18"/>
              </w:rPr>
            </w:pPr>
            <w:r w:rsidRPr="00F579E6">
              <w:t>response to bacterium</w:t>
            </w:r>
          </w:p>
        </w:tc>
      </w:tr>
      <w:tr w:rsidR="00E51FAC" w14:paraId="227E90AB" w14:textId="77777777" w:rsidTr="00144412">
        <w:tc>
          <w:tcPr>
            <w:tcW w:w="1435" w:type="dxa"/>
          </w:tcPr>
          <w:p w14:paraId="3333825C" w14:textId="77777777" w:rsidR="00E51FAC" w:rsidRPr="0039203D" w:rsidRDefault="00E51FAC" w:rsidP="00144412">
            <w:r w:rsidRPr="00F579E6">
              <w:t>SMPDL3B</w:t>
            </w:r>
          </w:p>
        </w:tc>
        <w:tc>
          <w:tcPr>
            <w:tcW w:w="1440" w:type="dxa"/>
          </w:tcPr>
          <w:p w14:paraId="5A1CC283" w14:textId="77777777" w:rsidR="00E51FAC" w:rsidRPr="0039203D" w:rsidRDefault="00E51FAC" w:rsidP="00144412">
            <w:r w:rsidRPr="00F579E6">
              <w:t>GO:0050728</w:t>
            </w:r>
          </w:p>
        </w:tc>
        <w:tc>
          <w:tcPr>
            <w:tcW w:w="3510" w:type="dxa"/>
          </w:tcPr>
          <w:p w14:paraId="1C5EF32F" w14:textId="77777777" w:rsidR="00E51FAC" w:rsidRPr="009739AD" w:rsidRDefault="00E51FAC" w:rsidP="00144412">
            <w:pPr>
              <w:rPr>
                <w:sz w:val="18"/>
                <w:szCs w:val="18"/>
              </w:rPr>
            </w:pPr>
            <w:r w:rsidRPr="00F579E6">
              <w:t>negative regulation of inflammatory response</w:t>
            </w:r>
          </w:p>
        </w:tc>
        <w:tc>
          <w:tcPr>
            <w:tcW w:w="720" w:type="dxa"/>
          </w:tcPr>
          <w:p w14:paraId="01A41284" w14:textId="77777777" w:rsidR="00E51FAC" w:rsidRPr="0039203D" w:rsidRDefault="00E51FAC" w:rsidP="00144412">
            <w:pPr>
              <w:jc w:val="center"/>
            </w:pPr>
            <w:r w:rsidRPr="00380AEC">
              <w:t>anti</w:t>
            </w:r>
          </w:p>
        </w:tc>
        <w:tc>
          <w:tcPr>
            <w:tcW w:w="3695" w:type="dxa"/>
          </w:tcPr>
          <w:p w14:paraId="0E670D86" w14:textId="77777777" w:rsidR="00E51FAC" w:rsidRPr="00883B23" w:rsidRDefault="00E51FAC" w:rsidP="00144412">
            <w:pPr>
              <w:rPr>
                <w:sz w:val="18"/>
                <w:szCs w:val="18"/>
              </w:rPr>
            </w:pPr>
            <w:r w:rsidRPr="00F579E6">
              <w:t>regulation of inflammatory response</w:t>
            </w:r>
          </w:p>
        </w:tc>
      </w:tr>
      <w:tr w:rsidR="00E51FAC" w14:paraId="7DA4CB5C" w14:textId="77777777" w:rsidTr="00144412">
        <w:tc>
          <w:tcPr>
            <w:tcW w:w="1435" w:type="dxa"/>
          </w:tcPr>
          <w:p w14:paraId="6C80BDEF" w14:textId="77777777" w:rsidR="00E51FAC" w:rsidRPr="0039203D" w:rsidRDefault="00E51FAC" w:rsidP="00144412">
            <w:r w:rsidRPr="00F579E6">
              <w:t>SPATA2</w:t>
            </w:r>
          </w:p>
        </w:tc>
        <w:tc>
          <w:tcPr>
            <w:tcW w:w="1440" w:type="dxa"/>
          </w:tcPr>
          <w:p w14:paraId="220358CC" w14:textId="77777777" w:rsidR="00E51FAC" w:rsidRPr="0039203D" w:rsidRDefault="00E51FAC" w:rsidP="00144412">
            <w:r w:rsidRPr="00F579E6">
              <w:t>GO:0010803</w:t>
            </w:r>
          </w:p>
        </w:tc>
        <w:tc>
          <w:tcPr>
            <w:tcW w:w="3510" w:type="dxa"/>
          </w:tcPr>
          <w:p w14:paraId="7572599B" w14:textId="77777777" w:rsidR="00E51FAC" w:rsidRPr="009739AD" w:rsidRDefault="00E51FAC" w:rsidP="00144412">
            <w:pPr>
              <w:rPr>
                <w:sz w:val="18"/>
                <w:szCs w:val="18"/>
              </w:rPr>
            </w:pPr>
            <w:r w:rsidRPr="00F579E6">
              <w:t>regulation of tumor necrosis factor-mediated signaling pathway</w:t>
            </w:r>
          </w:p>
        </w:tc>
        <w:tc>
          <w:tcPr>
            <w:tcW w:w="720" w:type="dxa"/>
          </w:tcPr>
          <w:p w14:paraId="3EE484CC" w14:textId="77777777" w:rsidR="00E51FAC" w:rsidRPr="0039203D" w:rsidRDefault="00E51FAC" w:rsidP="00144412">
            <w:pPr>
              <w:jc w:val="center"/>
            </w:pPr>
            <w:r w:rsidRPr="00380AEC">
              <w:t>anti</w:t>
            </w:r>
          </w:p>
        </w:tc>
        <w:tc>
          <w:tcPr>
            <w:tcW w:w="3695" w:type="dxa"/>
          </w:tcPr>
          <w:p w14:paraId="5FC758C1" w14:textId="77777777" w:rsidR="00E51FAC" w:rsidRPr="00883B23" w:rsidRDefault="00E51FAC" w:rsidP="00144412">
            <w:pPr>
              <w:rPr>
                <w:sz w:val="18"/>
                <w:szCs w:val="18"/>
              </w:rPr>
            </w:pPr>
            <w:r w:rsidRPr="00F579E6">
              <w:t>regulation of inflammatory response</w:t>
            </w:r>
          </w:p>
        </w:tc>
      </w:tr>
      <w:tr w:rsidR="00E51FAC" w14:paraId="01270818" w14:textId="77777777" w:rsidTr="00144412">
        <w:tc>
          <w:tcPr>
            <w:tcW w:w="1435" w:type="dxa"/>
          </w:tcPr>
          <w:p w14:paraId="361A942A" w14:textId="77777777" w:rsidR="00E51FAC" w:rsidRPr="0039203D" w:rsidRDefault="00E51FAC" w:rsidP="00144412">
            <w:r w:rsidRPr="00F579E6">
              <w:t>TLR1</w:t>
            </w:r>
          </w:p>
        </w:tc>
        <w:tc>
          <w:tcPr>
            <w:tcW w:w="1440" w:type="dxa"/>
          </w:tcPr>
          <w:p w14:paraId="34B2DFF5" w14:textId="77777777" w:rsidR="00E51FAC" w:rsidRPr="0039203D" w:rsidRDefault="00E51FAC" w:rsidP="00144412">
            <w:r w:rsidRPr="00F579E6">
              <w:t>GO:0071221</w:t>
            </w:r>
          </w:p>
        </w:tc>
        <w:tc>
          <w:tcPr>
            <w:tcW w:w="3510" w:type="dxa"/>
          </w:tcPr>
          <w:p w14:paraId="4D468588" w14:textId="77777777" w:rsidR="00E51FAC" w:rsidRPr="009739AD" w:rsidRDefault="00E51FAC" w:rsidP="00144412">
            <w:pPr>
              <w:rPr>
                <w:sz w:val="18"/>
                <w:szCs w:val="18"/>
              </w:rPr>
            </w:pPr>
            <w:r w:rsidRPr="00F579E6">
              <w:t>cellular response to bacterial lipopeptide</w:t>
            </w:r>
          </w:p>
        </w:tc>
        <w:tc>
          <w:tcPr>
            <w:tcW w:w="720" w:type="dxa"/>
          </w:tcPr>
          <w:p w14:paraId="257D8FD8" w14:textId="77777777" w:rsidR="00E51FAC" w:rsidRPr="0039203D" w:rsidRDefault="00E51FAC" w:rsidP="00144412">
            <w:pPr>
              <w:jc w:val="center"/>
            </w:pPr>
            <w:r w:rsidRPr="00380AEC">
              <w:t>pro</w:t>
            </w:r>
          </w:p>
        </w:tc>
        <w:tc>
          <w:tcPr>
            <w:tcW w:w="3695" w:type="dxa"/>
          </w:tcPr>
          <w:p w14:paraId="5D041859" w14:textId="77777777" w:rsidR="00E51FAC" w:rsidRPr="00883B23" w:rsidRDefault="00E51FAC" w:rsidP="00144412">
            <w:pPr>
              <w:rPr>
                <w:sz w:val="18"/>
                <w:szCs w:val="18"/>
              </w:rPr>
            </w:pPr>
            <w:r w:rsidRPr="00F579E6">
              <w:t>response to bacterium</w:t>
            </w:r>
          </w:p>
        </w:tc>
      </w:tr>
      <w:tr w:rsidR="00E51FAC" w14:paraId="5D432570" w14:textId="77777777" w:rsidTr="00144412">
        <w:tc>
          <w:tcPr>
            <w:tcW w:w="1435" w:type="dxa"/>
          </w:tcPr>
          <w:p w14:paraId="516E3A90" w14:textId="77777777" w:rsidR="00E51FAC" w:rsidRPr="0039203D" w:rsidRDefault="00E51FAC" w:rsidP="00144412">
            <w:r w:rsidRPr="00F579E6">
              <w:t>TUSC2</w:t>
            </w:r>
          </w:p>
        </w:tc>
        <w:tc>
          <w:tcPr>
            <w:tcW w:w="1440" w:type="dxa"/>
          </w:tcPr>
          <w:p w14:paraId="0CC988D9" w14:textId="77777777" w:rsidR="00E51FAC" w:rsidRPr="0039203D" w:rsidRDefault="00E51FAC" w:rsidP="00144412">
            <w:r w:rsidRPr="00F579E6">
              <w:t>GO:0050829</w:t>
            </w:r>
          </w:p>
        </w:tc>
        <w:tc>
          <w:tcPr>
            <w:tcW w:w="3510" w:type="dxa"/>
          </w:tcPr>
          <w:p w14:paraId="2A93A64E" w14:textId="77777777" w:rsidR="00E51FAC" w:rsidRPr="009739AD" w:rsidRDefault="00E51FAC" w:rsidP="00144412">
            <w:pPr>
              <w:rPr>
                <w:sz w:val="18"/>
                <w:szCs w:val="18"/>
              </w:rPr>
            </w:pPr>
            <w:r w:rsidRPr="00F579E6">
              <w:t>defense response to Gram-negative bacterium</w:t>
            </w:r>
          </w:p>
        </w:tc>
        <w:tc>
          <w:tcPr>
            <w:tcW w:w="720" w:type="dxa"/>
          </w:tcPr>
          <w:p w14:paraId="7D5FBE06" w14:textId="77777777" w:rsidR="00E51FAC" w:rsidRPr="0039203D" w:rsidRDefault="00E51FAC" w:rsidP="00144412">
            <w:pPr>
              <w:jc w:val="center"/>
            </w:pPr>
            <w:r w:rsidRPr="00380AEC">
              <w:t>pro</w:t>
            </w:r>
          </w:p>
        </w:tc>
        <w:tc>
          <w:tcPr>
            <w:tcW w:w="3695" w:type="dxa"/>
          </w:tcPr>
          <w:p w14:paraId="5D09D527" w14:textId="77777777" w:rsidR="00E51FAC" w:rsidRPr="00883B23" w:rsidRDefault="00E51FAC" w:rsidP="00144412">
            <w:pPr>
              <w:rPr>
                <w:sz w:val="18"/>
                <w:szCs w:val="18"/>
              </w:rPr>
            </w:pPr>
            <w:r w:rsidRPr="00F579E6">
              <w:t>response to bacterium</w:t>
            </w:r>
          </w:p>
        </w:tc>
      </w:tr>
      <w:tr w:rsidR="00E51FAC" w14:paraId="081E3963" w14:textId="77777777" w:rsidTr="00144412">
        <w:tc>
          <w:tcPr>
            <w:tcW w:w="1435" w:type="dxa"/>
          </w:tcPr>
          <w:p w14:paraId="74002595" w14:textId="77777777" w:rsidR="00E51FAC" w:rsidRPr="0039203D" w:rsidRDefault="00E51FAC" w:rsidP="00144412">
            <w:r w:rsidRPr="00F579E6">
              <w:t>XCR1</w:t>
            </w:r>
          </w:p>
        </w:tc>
        <w:tc>
          <w:tcPr>
            <w:tcW w:w="1440" w:type="dxa"/>
          </w:tcPr>
          <w:p w14:paraId="44AEB48C" w14:textId="77777777" w:rsidR="00E51FAC" w:rsidRPr="0039203D" w:rsidRDefault="00E51FAC" w:rsidP="00144412">
            <w:r w:rsidRPr="00F579E6">
              <w:t>GO:0006955</w:t>
            </w:r>
          </w:p>
        </w:tc>
        <w:tc>
          <w:tcPr>
            <w:tcW w:w="3510" w:type="dxa"/>
          </w:tcPr>
          <w:p w14:paraId="7D513C97" w14:textId="77777777" w:rsidR="00E51FAC" w:rsidRPr="009739AD" w:rsidRDefault="00E51FAC" w:rsidP="00144412">
            <w:pPr>
              <w:rPr>
                <w:sz w:val="18"/>
                <w:szCs w:val="18"/>
              </w:rPr>
            </w:pPr>
            <w:r w:rsidRPr="00F579E6">
              <w:t>immune response</w:t>
            </w:r>
          </w:p>
        </w:tc>
        <w:tc>
          <w:tcPr>
            <w:tcW w:w="720" w:type="dxa"/>
          </w:tcPr>
          <w:p w14:paraId="308E75FA" w14:textId="77777777" w:rsidR="00E51FAC" w:rsidRPr="0039203D" w:rsidRDefault="00E51FAC" w:rsidP="00144412">
            <w:pPr>
              <w:jc w:val="center"/>
            </w:pPr>
            <w:r w:rsidRPr="00380AEC">
              <w:t>pro</w:t>
            </w:r>
          </w:p>
        </w:tc>
        <w:tc>
          <w:tcPr>
            <w:tcW w:w="3695" w:type="dxa"/>
          </w:tcPr>
          <w:p w14:paraId="6450BAE1" w14:textId="77777777" w:rsidR="00E51FAC" w:rsidRPr="00883B23" w:rsidRDefault="00E51FAC" w:rsidP="00144412">
            <w:pPr>
              <w:rPr>
                <w:sz w:val="18"/>
                <w:szCs w:val="18"/>
              </w:rPr>
            </w:pPr>
            <w:r w:rsidRPr="00F579E6">
              <w:t>immune response</w:t>
            </w:r>
          </w:p>
        </w:tc>
      </w:tr>
      <w:tr w:rsidR="00E51FAC" w14:paraId="48272EA5" w14:textId="77777777" w:rsidTr="00144412">
        <w:tc>
          <w:tcPr>
            <w:tcW w:w="1435" w:type="dxa"/>
          </w:tcPr>
          <w:p w14:paraId="0A8C30CF" w14:textId="77777777" w:rsidR="00E51FAC" w:rsidRPr="0039203D" w:rsidRDefault="00E51FAC" w:rsidP="00144412">
            <w:r w:rsidRPr="00F579E6">
              <w:t>ZFP36</w:t>
            </w:r>
          </w:p>
        </w:tc>
        <w:tc>
          <w:tcPr>
            <w:tcW w:w="1440" w:type="dxa"/>
          </w:tcPr>
          <w:p w14:paraId="3F391E43" w14:textId="77777777" w:rsidR="00E51FAC" w:rsidRPr="0039203D" w:rsidRDefault="00E51FAC" w:rsidP="00144412">
            <w:r w:rsidRPr="00F579E6">
              <w:t>GO:0050728</w:t>
            </w:r>
          </w:p>
        </w:tc>
        <w:tc>
          <w:tcPr>
            <w:tcW w:w="3510" w:type="dxa"/>
          </w:tcPr>
          <w:p w14:paraId="0D4AB880" w14:textId="77777777" w:rsidR="00E51FAC" w:rsidRPr="009739AD" w:rsidRDefault="00E51FAC" w:rsidP="00144412">
            <w:pPr>
              <w:rPr>
                <w:sz w:val="18"/>
                <w:szCs w:val="18"/>
              </w:rPr>
            </w:pPr>
            <w:r w:rsidRPr="00F579E6">
              <w:t>negative regulation of inflammatory response</w:t>
            </w:r>
          </w:p>
        </w:tc>
        <w:tc>
          <w:tcPr>
            <w:tcW w:w="720" w:type="dxa"/>
          </w:tcPr>
          <w:p w14:paraId="0694B6E8" w14:textId="77777777" w:rsidR="00E51FAC" w:rsidRPr="0039203D" w:rsidRDefault="00E51FAC" w:rsidP="00144412">
            <w:pPr>
              <w:jc w:val="center"/>
            </w:pPr>
            <w:r w:rsidRPr="00380AEC">
              <w:t>anti</w:t>
            </w:r>
          </w:p>
        </w:tc>
        <w:tc>
          <w:tcPr>
            <w:tcW w:w="3695" w:type="dxa"/>
          </w:tcPr>
          <w:p w14:paraId="1239A2CC" w14:textId="77777777" w:rsidR="00E51FAC" w:rsidRPr="00883B23" w:rsidRDefault="00E51FAC" w:rsidP="00144412">
            <w:pPr>
              <w:rPr>
                <w:sz w:val="18"/>
                <w:szCs w:val="18"/>
              </w:rPr>
            </w:pPr>
            <w:r w:rsidRPr="00F579E6">
              <w:t>regulation of inflammatory response</w:t>
            </w:r>
          </w:p>
        </w:tc>
      </w:tr>
      <w:tr w:rsidR="00E51FAC" w14:paraId="03D126B5" w14:textId="77777777" w:rsidTr="00144412">
        <w:tc>
          <w:tcPr>
            <w:tcW w:w="1435" w:type="dxa"/>
          </w:tcPr>
          <w:p w14:paraId="2235552C" w14:textId="77777777" w:rsidR="00E51FAC" w:rsidRPr="0039203D" w:rsidRDefault="00E51FAC" w:rsidP="00144412">
            <w:r w:rsidRPr="009714B6">
              <w:t>S1PR3</w:t>
            </w:r>
          </w:p>
        </w:tc>
        <w:tc>
          <w:tcPr>
            <w:tcW w:w="1440" w:type="dxa"/>
            <w:vAlign w:val="bottom"/>
          </w:tcPr>
          <w:p w14:paraId="73113BAB" w14:textId="77777777" w:rsidR="00E51FAC" w:rsidRPr="0039203D" w:rsidRDefault="00E51FAC" w:rsidP="00144412">
            <w:r>
              <w:t>GO:</w:t>
            </w:r>
            <w:r w:rsidRPr="00883B23">
              <w:t>0006954</w:t>
            </w:r>
          </w:p>
        </w:tc>
        <w:tc>
          <w:tcPr>
            <w:tcW w:w="3510" w:type="dxa"/>
            <w:vAlign w:val="bottom"/>
          </w:tcPr>
          <w:p w14:paraId="772B0248" w14:textId="77777777" w:rsidR="00E51FAC" w:rsidRPr="00F51801" w:rsidRDefault="00E51FAC" w:rsidP="00144412">
            <w:pPr>
              <w:rPr>
                <w:i/>
                <w:iCs/>
                <w:sz w:val="18"/>
                <w:szCs w:val="18"/>
              </w:rPr>
            </w:pPr>
            <w:r w:rsidRPr="009739AD">
              <w:rPr>
                <w:i/>
                <w:iCs/>
                <w:sz w:val="18"/>
                <w:szCs w:val="18"/>
              </w:rPr>
              <w:t>inflammatory response</w:t>
            </w:r>
          </w:p>
        </w:tc>
        <w:tc>
          <w:tcPr>
            <w:tcW w:w="720" w:type="dxa"/>
            <w:vAlign w:val="bottom"/>
          </w:tcPr>
          <w:p w14:paraId="48038B67" w14:textId="77777777" w:rsidR="00E51FAC" w:rsidRPr="0039203D" w:rsidRDefault="00E51FAC" w:rsidP="00144412">
            <w:pPr>
              <w:jc w:val="center"/>
            </w:pPr>
          </w:p>
        </w:tc>
        <w:tc>
          <w:tcPr>
            <w:tcW w:w="3695" w:type="dxa"/>
            <w:vAlign w:val="bottom"/>
          </w:tcPr>
          <w:p w14:paraId="4B07C303" w14:textId="77777777" w:rsidR="00E51FAC" w:rsidRPr="00883B23" w:rsidRDefault="00E51FAC" w:rsidP="00144412">
            <w:pPr>
              <w:rPr>
                <w:sz w:val="18"/>
                <w:szCs w:val="18"/>
              </w:rPr>
            </w:pPr>
            <w:r w:rsidRPr="00883B23">
              <w:rPr>
                <w:sz w:val="18"/>
                <w:szCs w:val="18"/>
              </w:rPr>
              <w:t>Excluded</w:t>
            </w:r>
          </w:p>
        </w:tc>
      </w:tr>
      <w:tr w:rsidR="00E51FAC" w14:paraId="1516B035" w14:textId="77777777" w:rsidTr="00144412">
        <w:tc>
          <w:tcPr>
            <w:tcW w:w="1435" w:type="dxa"/>
          </w:tcPr>
          <w:p w14:paraId="09C68E5A" w14:textId="77777777" w:rsidR="00E51FAC" w:rsidRPr="0039203D" w:rsidRDefault="00E51FAC" w:rsidP="00144412">
            <w:r w:rsidRPr="009714B6">
              <w:t>EGFR</w:t>
            </w:r>
          </w:p>
        </w:tc>
        <w:tc>
          <w:tcPr>
            <w:tcW w:w="1440" w:type="dxa"/>
            <w:vAlign w:val="bottom"/>
          </w:tcPr>
          <w:p w14:paraId="214FC6B3" w14:textId="77777777" w:rsidR="00E51FAC" w:rsidRPr="0039203D" w:rsidRDefault="00E51FAC" w:rsidP="00144412">
            <w:r>
              <w:t>GO:</w:t>
            </w:r>
            <w:r w:rsidRPr="00883B23">
              <w:t>0006954</w:t>
            </w:r>
          </w:p>
        </w:tc>
        <w:tc>
          <w:tcPr>
            <w:tcW w:w="3510" w:type="dxa"/>
            <w:vAlign w:val="bottom"/>
          </w:tcPr>
          <w:p w14:paraId="0C8676C1" w14:textId="77777777" w:rsidR="00E51FAC" w:rsidRPr="00F51801" w:rsidRDefault="00E51FAC" w:rsidP="00144412">
            <w:pPr>
              <w:rPr>
                <w:sz w:val="18"/>
                <w:szCs w:val="18"/>
              </w:rPr>
            </w:pPr>
            <w:r w:rsidRPr="009739AD">
              <w:rPr>
                <w:i/>
                <w:iCs/>
                <w:sz w:val="18"/>
                <w:szCs w:val="18"/>
              </w:rPr>
              <w:t>inflammatory response</w:t>
            </w:r>
          </w:p>
        </w:tc>
        <w:tc>
          <w:tcPr>
            <w:tcW w:w="720" w:type="dxa"/>
            <w:vAlign w:val="bottom"/>
          </w:tcPr>
          <w:p w14:paraId="1D8686A8" w14:textId="77777777" w:rsidR="00E51FAC" w:rsidRPr="0039203D" w:rsidRDefault="00E51FAC" w:rsidP="00144412">
            <w:pPr>
              <w:jc w:val="center"/>
            </w:pPr>
          </w:p>
        </w:tc>
        <w:tc>
          <w:tcPr>
            <w:tcW w:w="3695" w:type="dxa"/>
            <w:vAlign w:val="bottom"/>
          </w:tcPr>
          <w:p w14:paraId="4CE8ABE1" w14:textId="77777777" w:rsidR="00E51FAC" w:rsidRPr="00883B23" w:rsidRDefault="00E51FAC" w:rsidP="00144412">
            <w:pPr>
              <w:rPr>
                <w:sz w:val="18"/>
                <w:szCs w:val="18"/>
              </w:rPr>
            </w:pPr>
            <w:r w:rsidRPr="00883B23">
              <w:rPr>
                <w:sz w:val="18"/>
                <w:szCs w:val="18"/>
              </w:rPr>
              <w:t>Excluded</w:t>
            </w:r>
          </w:p>
        </w:tc>
      </w:tr>
      <w:tr w:rsidR="00E51FAC" w14:paraId="6FFEC5EC" w14:textId="77777777" w:rsidTr="00144412">
        <w:tc>
          <w:tcPr>
            <w:tcW w:w="1435" w:type="dxa"/>
          </w:tcPr>
          <w:p w14:paraId="22729016" w14:textId="77777777" w:rsidR="00E51FAC" w:rsidRPr="0039203D" w:rsidRDefault="00E51FAC" w:rsidP="00144412">
            <w:r w:rsidRPr="009714B6">
              <w:t>KDM6B</w:t>
            </w:r>
          </w:p>
        </w:tc>
        <w:tc>
          <w:tcPr>
            <w:tcW w:w="1440" w:type="dxa"/>
            <w:vAlign w:val="bottom"/>
          </w:tcPr>
          <w:p w14:paraId="200E63A0" w14:textId="77777777" w:rsidR="00E51FAC" w:rsidRPr="0039203D" w:rsidRDefault="00E51FAC" w:rsidP="00144412">
            <w:r>
              <w:t>GO:</w:t>
            </w:r>
            <w:r w:rsidRPr="00883B23">
              <w:t>0006954</w:t>
            </w:r>
          </w:p>
        </w:tc>
        <w:tc>
          <w:tcPr>
            <w:tcW w:w="3510" w:type="dxa"/>
            <w:vAlign w:val="bottom"/>
          </w:tcPr>
          <w:p w14:paraId="6310BD7A" w14:textId="77777777" w:rsidR="00E51FAC" w:rsidRPr="00F51801" w:rsidRDefault="00E51FAC" w:rsidP="00144412">
            <w:pPr>
              <w:rPr>
                <w:sz w:val="18"/>
                <w:szCs w:val="18"/>
              </w:rPr>
            </w:pPr>
            <w:r w:rsidRPr="009739AD">
              <w:rPr>
                <w:i/>
                <w:iCs/>
                <w:sz w:val="18"/>
                <w:szCs w:val="18"/>
              </w:rPr>
              <w:t>inflammatory response</w:t>
            </w:r>
          </w:p>
        </w:tc>
        <w:tc>
          <w:tcPr>
            <w:tcW w:w="720" w:type="dxa"/>
            <w:vAlign w:val="bottom"/>
          </w:tcPr>
          <w:p w14:paraId="1441CEAF" w14:textId="77777777" w:rsidR="00E51FAC" w:rsidRPr="0039203D" w:rsidRDefault="00E51FAC" w:rsidP="00144412">
            <w:pPr>
              <w:jc w:val="center"/>
            </w:pPr>
          </w:p>
        </w:tc>
        <w:tc>
          <w:tcPr>
            <w:tcW w:w="3695" w:type="dxa"/>
            <w:vAlign w:val="bottom"/>
          </w:tcPr>
          <w:p w14:paraId="3BA2CF7D" w14:textId="77777777" w:rsidR="00E51FAC" w:rsidRPr="00883B23" w:rsidRDefault="00E51FAC" w:rsidP="00144412">
            <w:pPr>
              <w:rPr>
                <w:sz w:val="18"/>
                <w:szCs w:val="18"/>
              </w:rPr>
            </w:pPr>
            <w:r w:rsidRPr="00883B23">
              <w:rPr>
                <w:sz w:val="18"/>
                <w:szCs w:val="18"/>
              </w:rPr>
              <w:t>Excluded</w:t>
            </w:r>
          </w:p>
        </w:tc>
      </w:tr>
      <w:tr w:rsidR="00E51FAC" w14:paraId="46C62914" w14:textId="77777777" w:rsidTr="00144412">
        <w:tc>
          <w:tcPr>
            <w:tcW w:w="1435" w:type="dxa"/>
          </w:tcPr>
          <w:p w14:paraId="1BFBF4EF" w14:textId="77777777" w:rsidR="00E51FAC" w:rsidRPr="0039203D" w:rsidRDefault="00E51FAC" w:rsidP="00144412">
            <w:r w:rsidRPr="009714B6">
              <w:t>PRCP</w:t>
            </w:r>
          </w:p>
        </w:tc>
        <w:tc>
          <w:tcPr>
            <w:tcW w:w="1440" w:type="dxa"/>
            <w:vAlign w:val="bottom"/>
          </w:tcPr>
          <w:p w14:paraId="2BF03497" w14:textId="77777777" w:rsidR="00E51FAC" w:rsidRPr="0039203D" w:rsidRDefault="00E51FAC" w:rsidP="00144412">
            <w:r>
              <w:t>GO:</w:t>
            </w:r>
            <w:r w:rsidRPr="00883B23">
              <w:t>0006954</w:t>
            </w:r>
          </w:p>
        </w:tc>
        <w:tc>
          <w:tcPr>
            <w:tcW w:w="3510" w:type="dxa"/>
            <w:vAlign w:val="bottom"/>
          </w:tcPr>
          <w:p w14:paraId="391E4E70" w14:textId="77777777" w:rsidR="00E51FAC" w:rsidRPr="00F51801" w:rsidRDefault="00E51FAC" w:rsidP="00144412">
            <w:pPr>
              <w:rPr>
                <w:sz w:val="18"/>
                <w:szCs w:val="18"/>
              </w:rPr>
            </w:pPr>
            <w:r w:rsidRPr="009739AD">
              <w:rPr>
                <w:i/>
                <w:iCs/>
                <w:sz w:val="18"/>
                <w:szCs w:val="18"/>
              </w:rPr>
              <w:t>inflammatory response</w:t>
            </w:r>
          </w:p>
        </w:tc>
        <w:tc>
          <w:tcPr>
            <w:tcW w:w="720" w:type="dxa"/>
            <w:vAlign w:val="bottom"/>
          </w:tcPr>
          <w:p w14:paraId="5AB3E066" w14:textId="77777777" w:rsidR="00E51FAC" w:rsidRPr="0039203D" w:rsidRDefault="00E51FAC" w:rsidP="00144412">
            <w:pPr>
              <w:jc w:val="center"/>
            </w:pPr>
          </w:p>
        </w:tc>
        <w:tc>
          <w:tcPr>
            <w:tcW w:w="3695" w:type="dxa"/>
            <w:vAlign w:val="bottom"/>
          </w:tcPr>
          <w:p w14:paraId="41B48E5C" w14:textId="77777777" w:rsidR="00E51FAC" w:rsidRPr="00883B23" w:rsidRDefault="00E51FAC" w:rsidP="00144412">
            <w:pPr>
              <w:rPr>
                <w:sz w:val="18"/>
                <w:szCs w:val="18"/>
              </w:rPr>
            </w:pPr>
            <w:r w:rsidRPr="00883B23">
              <w:rPr>
                <w:sz w:val="18"/>
                <w:szCs w:val="18"/>
              </w:rPr>
              <w:t>Excluded</w:t>
            </w:r>
          </w:p>
        </w:tc>
      </w:tr>
      <w:tr w:rsidR="00E51FAC" w14:paraId="6E01EE6C" w14:textId="77777777" w:rsidTr="00144412">
        <w:tc>
          <w:tcPr>
            <w:tcW w:w="1435" w:type="dxa"/>
          </w:tcPr>
          <w:p w14:paraId="3B22ACF2" w14:textId="77777777" w:rsidR="00E51FAC" w:rsidRPr="0039203D" w:rsidRDefault="00E51FAC" w:rsidP="00144412">
            <w:r w:rsidRPr="009714B6">
              <w:t>POLB</w:t>
            </w:r>
          </w:p>
        </w:tc>
        <w:tc>
          <w:tcPr>
            <w:tcW w:w="1440" w:type="dxa"/>
            <w:vAlign w:val="bottom"/>
          </w:tcPr>
          <w:p w14:paraId="3C51A119" w14:textId="77777777" w:rsidR="00E51FAC" w:rsidRPr="0039203D" w:rsidRDefault="00E51FAC" w:rsidP="00144412">
            <w:r>
              <w:t>GO:</w:t>
            </w:r>
            <w:r w:rsidRPr="00883B23">
              <w:t>0006954</w:t>
            </w:r>
          </w:p>
        </w:tc>
        <w:tc>
          <w:tcPr>
            <w:tcW w:w="3510" w:type="dxa"/>
            <w:vAlign w:val="bottom"/>
          </w:tcPr>
          <w:p w14:paraId="229E061D" w14:textId="77777777" w:rsidR="00E51FAC" w:rsidRPr="00F51801" w:rsidRDefault="00E51FAC" w:rsidP="00144412">
            <w:pPr>
              <w:rPr>
                <w:sz w:val="18"/>
                <w:szCs w:val="18"/>
              </w:rPr>
            </w:pPr>
            <w:r w:rsidRPr="009739AD">
              <w:rPr>
                <w:i/>
                <w:iCs/>
                <w:sz w:val="18"/>
                <w:szCs w:val="18"/>
              </w:rPr>
              <w:t>inflammatory response</w:t>
            </w:r>
          </w:p>
        </w:tc>
        <w:tc>
          <w:tcPr>
            <w:tcW w:w="720" w:type="dxa"/>
            <w:vAlign w:val="bottom"/>
          </w:tcPr>
          <w:p w14:paraId="235D4BB2" w14:textId="77777777" w:rsidR="00E51FAC" w:rsidRPr="0039203D" w:rsidRDefault="00E51FAC" w:rsidP="00144412">
            <w:pPr>
              <w:jc w:val="center"/>
            </w:pPr>
          </w:p>
        </w:tc>
        <w:tc>
          <w:tcPr>
            <w:tcW w:w="3695" w:type="dxa"/>
            <w:vAlign w:val="bottom"/>
          </w:tcPr>
          <w:p w14:paraId="4D2DB83E" w14:textId="77777777" w:rsidR="00E51FAC" w:rsidRPr="00883B23" w:rsidRDefault="00E51FAC" w:rsidP="00144412">
            <w:pPr>
              <w:rPr>
                <w:sz w:val="18"/>
                <w:szCs w:val="18"/>
              </w:rPr>
            </w:pPr>
            <w:r w:rsidRPr="00883B23">
              <w:rPr>
                <w:sz w:val="18"/>
                <w:szCs w:val="18"/>
              </w:rPr>
              <w:t>Excluded</w:t>
            </w:r>
          </w:p>
        </w:tc>
      </w:tr>
    </w:tbl>
    <w:p w14:paraId="04EB9249" w14:textId="77777777" w:rsidR="000B4C9F" w:rsidRDefault="000B4C9F" w:rsidP="00E51FAC">
      <w:pPr>
        <w:rPr>
          <w:b/>
          <w:bCs/>
        </w:rPr>
      </w:pPr>
    </w:p>
    <w:p w14:paraId="6DAA52AF" w14:textId="5C57AF7E" w:rsidR="000B4C9F" w:rsidRPr="00324128" w:rsidRDefault="000B4C9F" w:rsidP="00E51FAC">
      <w:r w:rsidRPr="000B4C9F">
        <w:rPr>
          <w:b/>
          <w:bCs/>
        </w:rPr>
        <w:t>Supplemental table S2</w:t>
      </w:r>
      <w:r>
        <w:t>: Bacterial genera and human gene correlation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970"/>
        <w:gridCol w:w="1260"/>
        <w:gridCol w:w="1350"/>
        <w:gridCol w:w="1074"/>
      </w:tblGrid>
      <w:tr w:rsidR="00E51FAC" w:rsidRPr="005B5C8E" w14:paraId="524DAC10" w14:textId="77777777" w:rsidTr="00144412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E6B3B" w14:textId="77777777" w:rsidR="00E51FAC" w:rsidRPr="005B5C8E" w:rsidRDefault="00E51FAC" w:rsidP="00144412">
            <w:pPr>
              <w:spacing w:after="0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7F4B2C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Bacterial </w:t>
            </w:r>
            <w:r w:rsidRPr="005B5C8E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948BB5" w14:textId="77777777" w:rsidR="00E51FAC" w:rsidRPr="007F4B2C" w:rsidRDefault="00E51FAC" w:rsidP="00144412">
            <w:pPr>
              <w:spacing w:after="0"/>
              <w:jc w:val="right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7F4B2C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Gene S</w:t>
            </w:r>
            <w:r w:rsidRPr="005B5C8E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ymb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046FD" w14:textId="77777777" w:rsidR="00E51FAC" w:rsidRPr="005B5C8E" w:rsidRDefault="00E51FAC" w:rsidP="00144412">
            <w:pPr>
              <w:spacing w:after="0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7F4B2C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Pearson </w:t>
            </w:r>
            <w:proofErr w:type="spellStart"/>
            <w:r w:rsidRPr="005B5C8E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or</w:t>
            </w:r>
            <w:r w:rsidRPr="007F4B2C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04682" w14:textId="77777777" w:rsidR="00E51FAC" w:rsidRPr="005B5C8E" w:rsidRDefault="00E51FAC" w:rsidP="00144412">
            <w:pPr>
              <w:spacing w:after="0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7F4B2C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Adj </w:t>
            </w:r>
            <w:r w:rsidRPr="005B5C8E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E51FAC" w:rsidRPr="005B5C8E" w14:paraId="3E88AB56" w14:textId="77777777" w:rsidTr="00144412">
        <w:trPr>
          <w:trHeight w:val="320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EBC8E" w14:textId="77777777" w:rsidR="00E51FAC" w:rsidRPr="005B5C8E" w:rsidRDefault="00E51FAC" w:rsidP="00144412">
            <w:pPr>
              <w:spacing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17415">
              <w:t xml:space="preserve">(Unknown </w:t>
            </w:r>
            <w:proofErr w:type="spellStart"/>
            <w:r w:rsidRPr="00A751BE">
              <w:rPr>
                <w:i/>
                <w:iCs/>
              </w:rPr>
              <w:t>Muribaculaceae</w:t>
            </w:r>
            <w:proofErr w:type="spellEnd"/>
            <w:r w:rsidRPr="00A17415"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2445C9" w14:textId="77777777" w:rsidR="00E51FAC" w:rsidRPr="007F4B2C" w:rsidRDefault="00E51FAC" w:rsidP="00144412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7524E">
              <w:t>TUSC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624AF" w14:textId="77777777" w:rsidR="00E51FAC" w:rsidRPr="005B5C8E" w:rsidRDefault="00E51FAC" w:rsidP="00144412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422A1">
              <w:t>-0.454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A205F" w14:textId="77777777" w:rsidR="00E51FAC" w:rsidRPr="005B5C8E" w:rsidRDefault="00E51FAC" w:rsidP="00144412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E4976">
              <w:t>3.47E-05</w:t>
            </w:r>
          </w:p>
        </w:tc>
      </w:tr>
      <w:tr w:rsidR="00E51FAC" w:rsidRPr="005B5C8E" w14:paraId="604A7314" w14:textId="77777777" w:rsidTr="00144412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1DF61" w14:textId="77777777" w:rsidR="00E51FAC" w:rsidRPr="00A751BE" w:rsidRDefault="00E51FAC" w:rsidP="00144412">
            <w:pPr>
              <w:spacing w:after="0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751BE">
              <w:rPr>
                <w:i/>
                <w:iCs/>
              </w:rPr>
              <w:t>Aliicocc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A835D9C" w14:textId="77777777" w:rsidR="00E51FAC" w:rsidRPr="007F4B2C" w:rsidRDefault="00E51FAC" w:rsidP="00144412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7524E">
              <w:t>IL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B0D8C" w14:textId="77777777" w:rsidR="00E51FAC" w:rsidRPr="005B5C8E" w:rsidRDefault="00E51FAC" w:rsidP="00144412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422A1">
              <w:t>-0.49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3B8EF" w14:textId="77777777" w:rsidR="00E51FAC" w:rsidRPr="005B5C8E" w:rsidRDefault="00E51FAC" w:rsidP="00144412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E4976">
              <w:t>3.00E-06</w:t>
            </w:r>
          </w:p>
        </w:tc>
      </w:tr>
      <w:tr w:rsidR="00E51FAC" w:rsidRPr="005B5C8E" w14:paraId="60C167D9" w14:textId="77777777" w:rsidTr="00144412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DA055" w14:textId="77777777" w:rsidR="00E51FAC" w:rsidRPr="00A751BE" w:rsidRDefault="00E51FAC" w:rsidP="00144412">
            <w:pPr>
              <w:spacing w:after="0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751BE">
              <w:rPr>
                <w:i/>
                <w:iCs/>
              </w:rPr>
              <w:t>Arcanobacteriu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86C9D18" w14:textId="77777777" w:rsidR="00E51FAC" w:rsidRPr="007F4B2C" w:rsidRDefault="00E51FAC" w:rsidP="00144412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7524E">
              <w:t>CXCL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36EBE" w14:textId="77777777" w:rsidR="00E51FAC" w:rsidRPr="005B5C8E" w:rsidRDefault="00E51FAC" w:rsidP="00144412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422A1">
              <w:t>-0.41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C64BC" w14:textId="77777777" w:rsidR="00E51FAC" w:rsidRPr="005B5C8E" w:rsidRDefault="00E51FAC" w:rsidP="00144412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E4976">
              <w:t>3.26E-04</w:t>
            </w:r>
          </w:p>
        </w:tc>
      </w:tr>
      <w:tr w:rsidR="00E51FAC" w:rsidRPr="005B5C8E" w14:paraId="404071F5" w14:textId="77777777" w:rsidTr="00144412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9CADE" w14:textId="77777777" w:rsidR="00E51FAC" w:rsidRPr="00A751BE" w:rsidRDefault="00E51FAC" w:rsidP="00144412">
            <w:pPr>
              <w:spacing w:after="0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751BE">
              <w:rPr>
                <w:i/>
                <w:iCs/>
              </w:rPr>
              <w:t>Dietzi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A89B16" w14:textId="77777777" w:rsidR="00E51FAC" w:rsidRPr="007F4B2C" w:rsidRDefault="00E51FAC" w:rsidP="00144412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7524E">
              <w:t>IL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27F52" w14:textId="77777777" w:rsidR="00E51FAC" w:rsidRPr="005B5C8E" w:rsidRDefault="00E51FAC" w:rsidP="00144412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422A1">
              <w:t>-0.4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B4EF2" w14:textId="77777777" w:rsidR="00E51FAC" w:rsidRPr="005B5C8E" w:rsidRDefault="00E51FAC" w:rsidP="00144412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E4976">
              <w:t>2.03E-05</w:t>
            </w:r>
          </w:p>
        </w:tc>
      </w:tr>
      <w:tr w:rsidR="00E51FAC" w:rsidRPr="005B5C8E" w14:paraId="12A094EE" w14:textId="77777777" w:rsidTr="00144412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087E5" w14:textId="77777777" w:rsidR="00E51FAC" w:rsidRPr="00A751BE" w:rsidRDefault="00E51FAC" w:rsidP="00144412">
            <w:pPr>
              <w:spacing w:after="0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r w:rsidRPr="00A751BE">
              <w:rPr>
                <w:i/>
                <w:iCs/>
              </w:rPr>
              <w:t>Lactobacill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49FF09" w14:textId="77777777" w:rsidR="00E51FAC" w:rsidRPr="007F4B2C" w:rsidRDefault="00E51FAC" w:rsidP="00144412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7524E">
              <w:t>BDKRB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9C182" w14:textId="77777777" w:rsidR="00E51FAC" w:rsidRPr="005B5C8E" w:rsidRDefault="00E51FAC" w:rsidP="00144412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422A1">
              <w:t>-0.4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14568" w14:textId="77777777" w:rsidR="00E51FAC" w:rsidRPr="005B5C8E" w:rsidRDefault="00E51FAC" w:rsidP="00144412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E4976">
              <w:t>6.10E-04</w:t>
            </w:r>
          </w:p>
        </w:tc>
      </w:tr>
      <w:tr w:rsidR="00E51FAC" w:rsidRPr="005B5C8E" w14:paraId="69BA9FD9" w14:textId="77777777" w:rsidTr="00144412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E2263" w14:textId="77777777" w:rsidR="00E51FAC" w:rsidRPr="00A751BE" w:rsidRDefault="00E51FAC" w:rsidP="00144412">
            <w:pPr>
              <w:spacing w:after="0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r w:rsidRPr="00A751BE">
              <w:rPr>
                <w:i/>
                <w:iCs/>
              </w:rPr>
              <w:t>Mycoplasm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FA0515" w14:textId="77777777" w:rsidR="00E51FAC" w:rsidRPr="007F4B2C" w:rsidRDefault="00E51FAC" w:rsidP="00144412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7524E">
              <w:t>IL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1DDA9" w14:textId="77777777" w:rsidR="00E51FAC" w:rsidRPr="005B5C8E" w:rsidRDefault="00E51FAC" w:rsidP="00144412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422A1">
              <w:t>0.43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14681" w14:textId="77777777" w:rsidR="00E51FAC" w:rsidRPr="005B5C8E" w:rsidRDefault="00E51FAC" w:rsidP="00144412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E4976">
              <w:t>1.29E-04</w:t>
            </w:r>
          </w:p>
        </w:tc>
      </w:tr>
      <w:tr w:rsidR="00E51FAC" w:rsidRPr="005B5C8E" w14:paraId="615231B7" w14:textId="77777777" w:rsidTr="00144412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331A2" w14:textId="77777777" w:rsidR="00E51FAC" w:rsidRPr="00A751BE" w:rsidRDefault="00E51FAC" w:rsidP="00144412">
            <w:pPr>
              <w:spacing w:after="0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751BE">
              <w:rPr>
                <w:i/>
                <w:iCs/>
              </w:rPr>
              <w:t>Nosocomiicocc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E3D99D" w14:textId="77777777" w:rsidR="00E51FAC" w:rsidRPr="007F4B2C" w:rsidRDefault="00E51FAC" w:rsidP="00144412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7524E">
              <w:t>SMPDL3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013A2" w14:textId="77777777" w:rsidR="00E51FAC" w:rsidRPr="005B5C8E" w:rsidRDefault="00E51FAC" w:rsidP="00144412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422A1">
              <w:t>-0.46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DFF25" w14:textId="77777777" w:rsidR="00E51FAC" w:rsidRPr="005B5C8E" w:rsidRDefault="00E51FAC" w:rsidP="00144412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E4976">
              <w:t>1.69E-05</w:t>
            </w:r>
          </w:p>
        </w:tc>
      </w:tr>
      <w:tr w:rsidR="00E51FAC" w:rsidRPr="005B5C8E" w14:paraId="023906ED" w14:textId="77777777" w:rsidTr="00144412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A1C50" w14:textId="77777777" w:rsidR="00E51FAC" w:rsidRPr="005B5C8E" w:rsidRDefault="00E51FAC" w:rsidP="00144412">
            <w:pPr>
              <w:spacing w:after="0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r w:rsidRPr="00A751BE">
              <w:rPr>
                <w:i/>
                <w:iCs/>
              </w:rPr>
              <w:t>Prevotella</w:t>
            </w:r>
            <w:r w:rsidRPr="00A17415">
              <w:t>_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2CF2F2" w14:textId="77777777" w:rsidR="00E51FAC" w:rsidRPr="007F4B2C" w:rsidRDefault="00E51FAC" w:rsidP="00144412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7524E">
              <w:t>ZFP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0E523" w14:textId="77777777" w:rsidR="00E51FAC" w:rsidRPr="005B5C8E" w:rsidRDefault="00E51FAC" w:rsidP="00144412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422A1">
              <w:t>-0.44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34488" w14:textId="77777777" w:rsidR="00E51FAC" w:rsidRPr="005B5C8E" w:rsidRDefault="00E51FAC" w:rsidP="00144412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E4976">
              <w:t>7.37E-05</w:t>
            </w:r>
          </w:p>
        </w:tc>
      </w:tr>
      <w:tr w:rsidR="00E51FAC" w:rsidRPr="005B5C8E" w14:paraId="74442911" w14:textId="77777777" w:rsidTr="00144412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B6CB1" w14:textId="77777777" w:rsidR="00E51FAC" w:rsidRPr="00A751BE" w:rsidRDefault="00E51FAC" w:rsidP="00144412">
            <w:pPr>
              <w:spacing w:after="0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751BE">
              <w:rPr>
                <w:i/>
                <w:iCs/>
              </w:rPr>
              <w:t>Rothi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159DCA" w14:textId="77777777" w:rsidR="00E51FAC" w:rsidRPr="007F4B2C" w:rsidRDefault="00E51FAC" w:rsidP="00144412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77524E">
              <w:t>GHS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336E9" w14:textId="77777777" w:rsidR="00E51FAC" w:rsidRPr="005B5C8E" w:rsidRDefault="00E51FAC" w:rsidP="00144412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422A1">
              <w:t>0.42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E4B1A" w14:textId="77777777" w:rsidR="00E51FAC" w:rsidRPr="005B5C8E" w:rsidRDefault="00E51FAC" w:rsidP="00144412">
            <w:pPr>
              <w:spacing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CE4976">
              <w:t>1.63E-04</w:t>
            </w:r>
          </w:p>
        </w:tc>
      </w:tr>
    </w:tbl>
    <w:p w14:paraId="4A1A1C1C" w14:textId="15CDF7A2" w:rsidR="00176EA7" w:rsidRDefault="00176EA7" w:rsidP="000B4C9F"/>
    <w:sectPr w:rsidR="00176EA7" w:rsidSect="00E51FA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FAC"/>
    <w:rsid w:val="00001F83"/>
    <w:rsid w:val="00061E11"/>
    <w:rsid w:val="000A029A"/>
    <w:rsid w:val="000B4C9F"/>
    <w:rsid w:val="0014335D"/>
    <w:rsid w:val="00176EA7"/>
    <w:rsid w:val="002B49A0"/>
    <w:rsid w:val="00370977"/>
    <w:rsid w:val="00397AC9"/>
    <w:rsid w:val="00600D68"/>
    <w:rsid w:val="006642AD"/>
    <w:rsid w:val="006730BD"/>
    <w:rsid w:val="0079528A"/>
    <w:rsid w:val="007D5558"/>
    <w:rsid w:val="007F778B"/>
    <w:rsid w:val="00823449"/>
    <w:rsid w:val="00B96D1F"/>
    <w:rsid w:val="00CB6EA9"/>
    <w:rsid w:val="00CE62C2"/>
    <w:rsid w:val="00D27285"/>
    <w:rsid w:val="00DE79AC"/>
    <w:rsid w:val="00E51FAC"/>
    <w:rsid w:val="00EE5609"/>
    <w:rsid w:val="00F8369A"/>
    <w:rsid w:val="00FC0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68E349"/>
  <w15:chartTrackingRefBased/>
  <w15:docId w15:val="{DD35E8AB-34CA-764B-8715-35CC065E1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FAC"/>
    <w:pPr>
      <w:spacing w:after="120"/>
    </w:pPr>
    <w:rPr>
      <w:rFonts w:ascii="Palatino" w:hAnsi="Palatino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1FAC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1FAC"/>
    <w:rPr>
      <w:rFonts w:ascii="Palatino" w:eastAsiaTheme="majorEastAsia" w:hAnsi="Palatino" w:cstheme="majorBidi"/>
      <w:b/>
      <w:color w:val="000000" w:themeColor="text1"/>
      <w:sz w:val="36"/>
      <w:szCs w:val="32"/>
    </w:rPr>
  </w:style>
  <w:style w:type="table" w:styleId="TableGrid">
    <w:name w:val="Table Grid"/>
    <w:basedOn w:val="TableNormal"/>
    <w:uiPriority w:val="39"/>
    <w:rsid w:val="00E51FAC"/>
    <w:rPr>
      <w:rFonts w:ascii="Arial" w:hAnsi="Arial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4</Words>
  <Characters>3272</Characters>
  <Application>Microsoft Office Word</Application>
  <DocSecurity>0</DocSecurity>
  <Lines>27</Lines>
  <Paragraphs>7</Paragraphs>
  <ScaleCrop>false</ScaleCrop>
  <Company/>
  <LinksUpToDate>false</LinksUpToDate>
  <CharactersWithSpaces>3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st, Brandon</dc:creator>
  <cp:keywords/>
  <dc:description/>
  <cp:lastModifiedBy>Maust, Brandon</cp:lastModifiedBy>
  <cp:revision>3</cp:revision>
  <dcterms:created xsi:type="dcterms:W3CDTF">2022-10-31T22:19:00Z</dcterms:created>
  <dcterms:modified xsi:type="dcterms:W3CDTF">2022-10-31T22:20:00Z</dcterms:modified>
</cp:coreProperties>
</file>